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09454" w14:textId="463E1E10" w:rsidR="00266544" w:rsidRPr="00892077" w:rsidRDefault="00266544" w:rsidP="00266544">
      <w:pPr>
        <w:widowControl w:val="0"/>
        <w:autoSpaceDE w:val="0"/>
        <w:autoSpaceDN w:val="0"/>
        <w:spacing w:after="0" w:line="480" w:lineRule="auto"/>
        <w:jc w:val="center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proofErr w:type="spellStart"/>
      <w:r w:rsidRPr="00892077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>Appendix</w:t>
      </w:r>
      <w:proofErr w:type="spellEnd"/>
      <w:r w:rsidRPr="00892077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 xml:space="preserve"> 2</w:t>
      </w:r>
    </w:p>
    <w:p w14:paraId="7B4A93F5" w14:textId="1D866F17" w:rsidR="001530F3" w:rsidRPr="00266544" w:rsidRDefault="008D6187" w:rsidP="008D6187">
      <w:pPr>
        <w:widowControl w:val="0"/>
        <w:autoSpaceDE w:val="0"/>
        <w:autoSpaceDN w:val="0"/>
        <w:spacing w:after="0" w:line="48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266544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 w:rsidR="00E56B92" w:rsidRPr="00266544">
        <w:rPr>
          <w:rFonts w:ascii="Times New Roman" w:hAnsi="Times New Roman"/>
          <w:b/>
          <w:bCs/>
          <w:sz w:val="20"/>
          <w:szCs w:val="20"/>
          <w:lang w:val="en-US"/>
        </w:rPr>
        <w:t>A</w:t>
      </w:r>
      <w:r w:rsidRPr="00266544">
        <w:rPr>
          <w:rFonts w:ascii="Times New Roman" w:hAnsi="Times New Roman"/>
          <w:b/>
          <w:bCs/>
          <w:sz w:val="20"/>
          <w:szCs w:val="20"/>
          <w:lang w:val="en-US"/>
        </w:rPr>
        <w:t>2</w:t>
      </w:r>
    </w:p>
    <w:p w14:paraId="052AADA1" w14:textId="40C5686D" w:rsidR="008D6187" w:rsidRPr="00C16F97" w:rsidRDefault="00565FAF" w:rsidP="008D6187">
      <w:pPr>
        <w:widowControl w:val="0"/>
        <w:autoSpaceDE w:val="0"/>
        <w:autoSpaceDN w:val="0"/>
        <w:spacing w:after="0" w:line="480" w:lineRule="auto"/>
        <w:rPr>
          <w:rFonts w:ascii="Times New Roman" w:hAnsi="Times New Roman"/>
          <w:i/>
          <w:iCs/>
          <w:kern w:val="2"/>
          <w:sz w:val="20"/>
          <w:szCs w:val="20"/>
          <w:lang w:val="en-US"/>
        </w:rPr>
      </w:pPr>
      <w:r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Phases of </w:t>
      </w:r>
      <w:r w:rsidR="00561FCB" w:rsidRPr="00561FCB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IV→PT training</w:t>
      </w:r>
      <w:r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of the experiment, trained and tested verbal </w:t>
      </w:r>
      <w:proofErr w:type="spellStart"/>
      <w:r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operants</w:t>
      </w:r>
      <w:proofErr w:type="spellEnd"/>
      <w:r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, consequence application, and number of trials per phase</w:t>
      </w:r>
    </w:p>
    <w:tbl>
      <w:tblPr>
        <w:tblStyle w:val="Tablaconcuadrcula"/>
        <w:tblW w:w="15021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92"/>
        <w:gridCol w:w="909"/>
        <w:gridCol w:w="709"/>
        <w:gridCol w:w="425"/>
        <w:gridCol w:w="425"/>
        <w:gridCol w:w="426"/>
        <w:gridCol w:w="425"/>
        <w:gridCol w:w="425"/>
        <w:gridCol w:w="425"/>
        <w:gridCol w:w="426"/>
        <w:gridCol w:w="425"/>
        <w:gridCol w:w="465"/>
        <w:gridCol w:w="411"/>
        <w:gridCol w:w="405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92"/>
      </w:tblGrid>
      <w:tr w:rsidR="008D6187" w14:paraId="100B8955" w14:textId="77777777" w:rsidTr="00171143">
        <w:trPr>
          <w:trHeight w:val="304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  <w:vAlign w:val="center"/>
          </w:tcPr>
          <w:p w14:paraId="51539F1A" w14:textId="77777777" w:rsidR="008D6187" w:rsidRDefault="008D6187" w:rsidP="00962DA2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16F97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                                                                                         </w:t>
            </w:r>
            <w:proofErr w:type="spellStart"/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Participants</w:t>
            </w:r>
            <w:proofErr w:type="spellEnd"/>
          </w:p>
        </w:tc>
      </w:tr>
      <w:tr w:rsidR="008D6187" w14:paraId="2E2D503D" w14:textId="77777777" w:rsidTr="00171143">
        <w:trPr>
          <w:trHeight w:val="268"/>
          <w:jc w:val="center"/>
        </w:trPr>
        <w:tc>
          <w:tcPr>
            <w:tcW w:w="1271" w:type="dxa"/>
            <w:vMerge w:val="restart"/>
            <w:tcBorders>
              <w:right w:val="nil"/>
            </w:tcBorders>
          </w:tcPr>
          <w:p w14:paraId="25A03009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792" w:type="dxa"/>
            <w:vMerge w:val="restart"/>
            <w:tcBorders>
              <w:left w:val="nil"/>
              <w:right w:val="nil"/>
            </w:tcBorders>
          </w:tcPr>
          <w:p w14:paraId="0D5F9EEA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297C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Phases</w:t>
            </w:r>
            <w:proofErr w:type="spellEnd"/>
          </w:p>
        </w:tc>
        <w:tc>
          <w:tcPr>
            <w:tcW w:w="909" w:type="dxa"/>
            <w:vMerge w:val="restart"/>
            <w:tcBorders>
              <w:left w:val="nil"/>
              <w:right w:val="nil"/>
            </w:tcBorders>
          </w:tcPr>
          <w:p w14:paraId="28604216" w14:textId="64FC3FD1" w:rsidR="008D6187" w:rsidRPr="00297C96" w:rsidRDefault="00565FAF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182420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Consequences</w:t>
            </w:r>
            <w:proofErr w:type="spellEnd"/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0FD41FFC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297C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rials</w:t>
            </w:r>
            <w:proofErr w:type="spellEnd"/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7DBBFCA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8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4599FE5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297C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</w:t>
            </w: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9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1D57E32B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297C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</w:t>
            </w: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FB2AD54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4B05F03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D39B45B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3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9C8DEBA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4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A154CFA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5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4E36F0A1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CBA3A37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7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7F580EC4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8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03B7DA5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9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5501A4E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0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D0DE372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8DB86B2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8CB454A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3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92DEDA4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2028A8B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689A16E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902D5E0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7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CD3C5D8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8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359D6A5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9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88C5659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50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AD98F70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5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760A63D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5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1D63107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53</w:t>
            </w:r>
          </w:p>
        </w:tc>
        <w:tc>
          <w:tcPr>
            <w:tcW w:w="492" w:type="dxa"/>
            <w:tcBorders>
              <w:left w:val="nil"/>
            </w:tcBorders>
          </w:tcPr>
          <w:p w14:paraId="61239C3A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54</w:t>
            </w:r>
          </w:p>
        </w:tc>
      </w:tr>
      <w:tr w:rsidR="008D6187" w14:paraId="61B33043" w14:textId="77777777" w:rsidTr="00171143">
        <w:trPr>
          <w:trHeight w:val="268"/>
          <w:jc w:val="center"/>
        </w:trPr>
        <w:tc>
          <w:tcPr>
            <w:tcW w:w="1271" w:type="dxa"/>
            <w:vMerge/>
            <w:tcBorders>
              <w:right w:val="nil"/>
            </w:tcBorders>
          </w:tcPr>
          <w:p w14:paraId="1B6BEE9B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792" w:type="dxa"/>
            <w:vMerge/>
            <w:tcBorders>
              <w:left w:val="nil"/>
              <w:right w:val="nil"/>
            </w:tcBorders>
          </w:tcPr>
          <w:p w14:paraId="16AD7DDD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</w:tcPr>
          <w:p w14:paraId="18C23AB0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6E523CA3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3ED3D16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F4D6935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7C9E586" w14:textId="77777777" w:rsidR="008D6187" w:rsidRPr="00297C96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7774CA1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6C37535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3745F5A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427AC527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AEA519D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0A49FC2F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35C4C33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16E4120D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695482D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7FEBCD0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29E68EE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22C457C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7726369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A5CAA48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FFD75BB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99A5E3A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21DA200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5DCA60E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CDB2892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EB05FCC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F581191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0A6B648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6AB8A07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92" w:type="dxa"/>
            <w:tcBorders>
              <w:left w:val="nil"/>
            </w:tcBorders>
          </w:tcPr>
          <w:p w14:paraId="4DDAE5EA" w14:textId="77777777" w:rsidR="008D618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</w:tr>
      <w:tr w:rsidR="008D6187" w:rsidRPr="00266544" w14:paraId="2CDDE686" w14:textId="77777777" w:rsidTr="00171143">
        <w:trPr>
          <w:trHeight w:val="270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</w:tcPr>
          <w:p w14:paraId="324F723A" w14:textId="57D303D5" w:rsidR="008D6187" w:rsidRPr="00CF0113" w:rsidRDefault="008D6187" w:rsidP="00962DA2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CF0113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         Cycle 1. </w:t>
            </w:r>
            <w:r w:rsidR="0000696E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IT </w:t>
            </w:r>
            <w:r w:rsidRPr="00CF0113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>Pre-tests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(A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A1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y A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B1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)</w:t>
            </w:r>
          </w:p>
        </w:tc>
      </w:tr>
      <w:tr w:rsidR="008D6187" w14:paraId="3CBE75B2" w14:textId="77777777" w:rsidTr="00171143">
        <w:trPr>
          <w:trHeight w:val="274"/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57E17925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7FF171CE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6CA7E538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0117914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95E9EC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DFD053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EBDF1C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7F2828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D85E69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4EBB9C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2438EA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4C4FB8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73F1655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EC9C6E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6DDF340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6DCA4C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9AB0A6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1BC4CD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FDCD28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584AF7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E4CA48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D50945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7581B4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A1B8A2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D8FAA5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B86EA4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1D7813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385BEF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CFC510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6BDCCC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92" w:type="dxa"/>
            <w:tcBorders>
              <w:left w:val="nil"/>
              <w:bottom w:val="nil"/>
            </w:tcBorders>
          </w:tcPr>
          <w:p w14:paraId="1A6556C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</w:tr>
      <w:tr w:rsidR="008D6187" w14:paraId="75100501" w14:textId="77777777" w:rsidTr="00171143">
        <w:trPr>
          <w:trHeight w:val="268"/>
          <w:jc w:val="center"/>
        </w:trPr>
        <w:tc>
          <w:tcPr>
            <w:tcW w:w="1271" w:type="dxa"/>
            <w:tcBorders>
              <w:top w:val="nil"/>
              <w:right w:val="nil"/>
            </w:tcBorders>
          </w:tcPr>
          <w:p w14:paraId="71B5F4FE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6C84B17A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3999833E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14CA6FB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4AED3A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1F9CFA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279F554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696DC4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48C9F8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1D1BA5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5E583F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103E8E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1E0AC7C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E9ED95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4F03987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7FE101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8BBEE9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CBBEA9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023B2B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48C0D1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BDF19C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8EDABA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0DF323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D96F85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3C22BE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B1BE26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7C9C2A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23CE80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59DC48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0888E0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</w:tcBorders>
          </w:tcPr>
          <w:p w14:paraId="71BCDA4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</w:tr>
      <w:tr w:rsidR="008D6187" w14:paraId="570C72E0" w14:textId="77777777" w:rsidTr="00171143">
        <w:trPr>
          <w:trHeight w:val="268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</w:tcPr>
          <w:p w14:paraId="029CDE65" w14:textId="7E981007" w:rsidR="008D6187" w:rsidRPr="00BC111A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Cycle</w:t>
            </w:r>
            <w:proofErr w:type="spellEnd"/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2. </w:t>
            </w:r>
            <w:r w:rsidR="0000696E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IT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(B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eastAsia="en-US"/>
              </w:rPr>
              <w:t>C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)</w:t>
            </w:r>
            <w:r w:rsidR="00E02867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 w:rsidR="00E02867" w:rsidRPr="00E02867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Training</w:t>
            </w:r>
          </w:p>
        </w:tc>
      </w:tr>
      <w:tr w:rsidR="008D6187" w14:paraId="2C8E33B8" w14:textId="77777777" w:rsidTr="00171143">
        <w:trPr>
          <w:trHeight w:val="144"/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139FDF56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77479631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1059DF99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2E3A58E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253228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A60B57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4B1E6BF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9201B5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FC5150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6C440C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01F6C61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31A8DD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5CBF518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2A6DD3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4680690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74A35A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4F8B75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49E212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16AB6E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5F683D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D2BDDF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6EF1BE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E0F531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CF2E30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CFC8FA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020138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998C57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4DBD69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0C37A4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637BEF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bottom w:val="nil"/>
            </w:tcBorders>
          </w:tcPr>
          <w:p w14:paraId="73A56E8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3721B424" w14:textId="77777777" w:rsidTr="00171143">
        <w:trPr>
          <w:trHeight w:val="189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662EB4A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BE960BA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330C08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569F62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2D501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67366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9E433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865BB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7A670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CF840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0916D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BE6B0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51DEB5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7D9B6E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664B91E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C28B1F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0403E4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BA1F2D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EEE4C7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6F959B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6F3701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41FD51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43E5F5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7DC8F3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36EAEB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8322AE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7A4BA2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585788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C6CB1A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0E7FD6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6EF138E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3EAABBAA" w14:textId="77777777" w:rsidTr="00171143">
        <w:trPr>
          <w:trHeight w:val="268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23088D0A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A1788CF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3E82E51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586FB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5835C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150BE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75B43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9091F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3C18E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9438E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57A77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BF9CC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AEF3CE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6FFC59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5D4B950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7A04A3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B4AF2D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55244E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029E08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19784F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CD5D7F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CB1AC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4D06F9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B56898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1E7531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26C739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59B9C5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DCA3ED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2DA0B5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1F1A96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5EFD838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41482A87" w14:textId="77777777" w:rsidTr="00171143">
        <w:trPr>
          <w:trHeight w:val="225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6EE2D65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A503DDA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361BCF2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A6734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76272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CA022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C06D8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37919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D91FC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A3F70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49493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8ADC9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03D27E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530B8B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492AF84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082C32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385C4C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DDBBC3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1CFAE3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75A7A7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5184FC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0B9D33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3E804B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709113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1E5FCE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F237A1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F1088B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859E10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B1B59E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354FD3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1E83CC7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7B416D1B" w14:textId="77777777" w:rsidTr="00171143">
        <w:trPr>
          <w:trHeight w:val="268"/>
          <w:jc w:val="center"/>
        </w:trPr>
        <w:tc>
          <w:tcPr>
            <w:tcW w:w="1271" w:type="dxa"/>
            <w:tcBorders>
              <w:top w:val="nil"/>
              <w:right w:val="nil"/>
            </w:tcBorders>
          </w:tcPr>
          <w:p w14:paraId="08945E74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3EF840B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7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54D7654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55227E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B19237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E72C1C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5380F3F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51D250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A232C0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25CED3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5206688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AE49FF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0FD9A4E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B988B3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1621672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A7F9A3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C4BEF4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827FCB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117DF7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BE494F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B34E06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691299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9F4F70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5B5560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8B1406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2FF7EC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EB0C68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EBD28A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7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9CD289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E9B235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</w:tcBorders>
          </w:tcPr>
          <w:p w14:paraId="20A87FF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:rsidRPr="00266544" w14:paraId="60B2C0D4" w14:textId="77777777" w:rsidTr="00171143">
        <w:trPr>
          <w:trHeight w:val="285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</w:tcPr>
          <w:p w14:paraId="1803B13A" w14:textId="3337E0D9" w:rsidR="008D6187" w:rsidRPr="00CF0113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             Cycle 3. </w:t>
            </w:r>
            <w:r w:rsidR="0000696E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>PT</w:t>
            </w:r>
            <w:r w:rsidRPr="00CF011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 xml:space="preserve"> + I 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(B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vertAlign w:val="subscript"/>
                <w:lang w:val="en-US" w:eastAsia="en-US"/>
              </w:rPr>
              <w:t>B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: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)</w:t>
            </w:r>
            <w:r w:rsidR="00E02867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 xml:space="preserve"> </w:t>
            </w:r>
            <w:r w:rsidR="00E02867" w:rsidRPr="00E02867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Training</w:t>
            </w:r>
          </w:p>
        </w:tc>
      </w:tr>
      <w:tr w:rsidR="008D6187" w14:paraId="3DF1C836" w14:textId="77777777" w:rsidTr="00171143">
        <w:trPr>
          <w:trHeight w:val="110"/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449C7F26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42C6B17E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8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5B93FCB3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 xml:space="preserve">Yes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7523545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7D2748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FCD3E6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FE0BE3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BEDAC3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7F5171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083CE6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B91573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1CB11F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767C699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DECEA8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24ED268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8EB4CA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5E86D1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0AD338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F9F137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4BAB05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90CF4F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11E9A5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E1504E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769FC5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801869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D944C0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D35A35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DC8827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04125A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E4E7A7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bottom w:val="nil"/>
            </w:tcBorders>
          </w:tcPr>
          <w:p w14:paraId="53BE132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35A65E7E" w14:textId="77777777" w:rsidTr="00171143">
        <w:trPr>
          <w:trHeight w:val="141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F9AA1EB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A42C08F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9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DE2287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6E9AC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AF24C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23CAF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2DBD7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CB763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83455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0721B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7A676C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267FD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80317A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9AF0C2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2B720DA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181D50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CD6F4F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D8180A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C30578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59BF63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B40AF8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B9BE13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61C7E0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E1AEA0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9908CB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974477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CE57B8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AC12D8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FFC906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73D6D2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7A915CE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1729D8E5" w14:textId="77777777" w:rsidTr="00171143">
        <w:trPr>
          <w:trHeight w:val="64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A83C763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verb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C8502F9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0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5CFD469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4A4B3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FF37B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09A61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35EA8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72B74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EDD2C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BC91F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393B0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9A442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E35400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BE5CDF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3A1B67E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86CF2F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6B29BF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D172F1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D75B08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702604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135060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A33DEE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FC1B6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CB3A2D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27B184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60281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EEF370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A1EC94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A1BA7E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205AC0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2EA5513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44586396" w14:textId="77777777" w:rsidTr="00171143">
        <w:trPr>
          <w:trHeight w:val="210"/>
          <w:jc w:val="center"/>
        </w:trPr>
        <w:tc>
          <w:tcPr>
            <w:tcW w:w="1271" w:type="dxa"/>
            <w:tcBorders>
              <w:top w:val="nil"/>
              <w:right w:val="nil"/>
            </w:tcBorders>
          </w:tcPr>
          <w:p w14:paraId="3B7283DC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berv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33397161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3DBF63A4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25E5667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825A6B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77A0A6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2FEE13A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B746EF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CD0F0C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6B1412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291E617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D8E17A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1F2F34F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10EED5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64B53DF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816E84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1DA94F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99163A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9A9DA8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43188D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B5AABF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0840E1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51DE07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6386FE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E2A89E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0F91C3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FBD284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6BEF6A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7090F0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19164E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</w:tcBorders>
          </w:tcPr>
          <w:p w14:paraId="61D85C4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:rsidRPr="00266544" w14:paraId="7BEC98AB" w14:textId="77777777" w:rsidTr="00171143">
        <w:trPr>
          <w:trHeight w:val="279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</w:tcPr>
          <w:p w14:paraId="0DF144E4" w14:textId="1EA6891A" w:rsidR="008D6187" w:rsidRPr="00CF0113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Cycle 4. </w:t>
            </w:r>
            <w:r w:rsidR="0000696E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IT </w:t>
            </w:r>
            <w:proofErr w:type="gramStart"/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Post-test</w:t>
            </w:r>
            <w:proofErr w:type="gramEnd"/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(A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A2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)</w:t>
            </w:r>
          </w:p>
        </w:tc>
      </w:tr>
      <w:tr w:rsidR="008D6187" w:rsidRPr="00F80681" w14:paraId="5F273F3A" w14:textId="77777777" w:rsidTr="00171143">
        <w:trPr>
          <w:trHeight w:val="268"/>
          <w:jc w:val="center"/>
        </w:trPr>
        <w:tc>
          <w:tcPr>
            <w:tcW w:w="1271" w:type="dxa"/>
            <w:tcBorders>
              <w:right w:val="nil"/>
            </w:tcBorders>
          </w:tcPr>
          <w:p w14:paraId="3EA9E104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162A2AE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.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ABC883A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DC30EA2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F153678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0BD7565D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F18ED2C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A4FA473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C64A618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C44CA25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60BEF10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2DF424E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09FF902B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C4A6F54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3E9DBBB6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43718EC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8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0C3ED7B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77A2FB2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584995B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AFBFBCB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FF77C60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8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46B62B8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6B6D96E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FC0075C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4E72952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328DA8D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15509B2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661CD87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116990C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AFA3581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92" w:type="dxa"/>
            <w:tcBorders>
              <w:left w:val="nil"/>
            </w:tcBorders>
          </w:tcPr>
          <w:p w14:paraId="7BE36F06" w14:textId="77777777" w:rsidR="008D6187" w:rsidRPr="00F80681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</w:tr>
      <w:tr w:rsidR="008D6187" w:rsidRPr="00266544" w14:paraId="54931829" w14:textId="77777777" w:rsidTr="00171143">
        <w:trPr>
          <w:trHeight w:val="268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</w:tcPr>
          <w:p w14:paraId="7FB16C42" w14:textId="58975F11" w:rsidR="008D6187" w:rsidRPr="00E02867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            Cycle 5. </w:t>
            </w:r>
            <w:r w:rsidR="0000696E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>PT</w:t>
            </w:r>
            <w:r w:rsidRPr="00CF011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 xml:space="preserve"> + I (B</w:t>
            </w:r>
            <w:r w:rsidRPr="00CF011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vertAlign w:val="subscript"/>
                <w:lang w:val="en-US" w:eastAsia="en-US"/>
              </w:rPr>
              <w:t>A</w:t>
            </w:r>
            <w:r w:rsidRPr="00E02867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>)</w:t>
            </w:r>
            <w:r w:rsidR="00E02867" w:rsidRPr="00E02867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 xml:space="preserve"> Training</w:t>
            </w:r>
          </w:p>
        </w:tc>
      </w:tr>
      <w:tr w:rsidR="008D6187" w14:paraId="1EBE3E2C" w14:textId="77777777" w:rsidTr="00171143">
        <w:trPr>
          <w:trHeight w:val="151"/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2A12C439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2CFE84B1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3B3546CE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5EA11C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FB8909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6903C3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4662BC8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4E884B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738B80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5F9947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2C0F5C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FA2237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2A3696D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B44B7E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6650DD6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74BB91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F08E2C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2EFC47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35074C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09CB99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78840F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130907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F238F3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23AAE6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040F1A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6830D1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C99835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850A11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841765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26649F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bottom w:val="nil"/>
            </w:tcBorders>
          </w:tcPr>
          <w:p w14:paraId="0930587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16DAC392" w14:textId="77777777" w:rsidTr="00171143">
        <w:trPr>
          <w:trHeight w:val="184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363E445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A38ED14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4EBF314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925CD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8BF3A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0F20C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68C38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2251C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A85EE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4D26A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CF7AC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A5F60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2DCBDF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971836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02C9EC5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7D9A9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8A0F89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6D7FE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DD008C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0EE521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1CF862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15B866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F3FE24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0D894F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FD6782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1CD510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CA97A8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CCEDE8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3C4F3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FB8C1B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6DEC21D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4AA89C10" w14:textId="77777777" w:rsidTr="00171143">
        <w:trPr>
          <w:trHeight w:val="216"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18D6DC3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berv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9B8B4C0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5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DFAD43D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ACDB42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646E8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F1456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004CC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8DFEE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79B06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702A6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7171E2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ECF0F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28E45CE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BCC5CB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4A0E843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9F23B3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CD6B101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3514F2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156523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79C4FD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2B082E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89A21B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C0D69B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99D565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4061EA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9D3890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33C6B2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FE82F1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963FA8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B8EA6B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</w:tcPr>
          <w:p w14:paraId="2A9FAC7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14:paraId="42427826" w14:textId="77777777" w:rsidTr="00171143">
        <w:trPr>
          <w:trHeight w:val="268"/>
          <w:jc w:val="center"/>
        </w:trPr>
        <w:tc>
          <w:tcPr>
            <w:tcW w:w="1271" w:type="dxa"/>
            <w:tcBorders>
              <w:top w:val="nil"/>
              <w:right w:val="nil"/>
            </w:tcBorders>
          </w:tcPr>
          <w:p w14:paraId="4177E030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berv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2EE06B21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6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727A94B9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3A85ED6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D4B2BA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7D6A5C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60A34DD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3ED021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67560C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00D9B7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6511E56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A9B14C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2A783CF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1C82F3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57C930F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C69677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2B28530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5AC572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F996A4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B8E4B0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CE2333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CD3009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5C9C11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801B0A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3E3B97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24EAAD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EFC3B0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D70E48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EFC650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3BD017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</w:tcBorders>
          </w:tcPr>
          <w:p w14:paraId="34EEA526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8D6187" w:rsidRPr="00266544" w14:paraId="51A869FC" w14:textId="77777777" w:rsidTr="00171143">
        <w:trPr>
          <w:trHeight w:val="268"/>
          <w:jc w:val="center"/>
        </w:trPr>
        <w:tc>
          <w:tcPr>
            <w:tcW w:w="15021" w:type="dxa"/>
            <w:gridSpan w:val="31"/>
            <w:tcBorders>
              <w:bottom w:val="single" w:sz="4" w:space="0" w:color="auto"/>
            </w:tcBorders>
          </w:tcPr>
          <w:p w14:paraId="0B081F60" w14:textId="69661763" w:rsidR="008D6187" w:rsidRPr="00CF0113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Cycle 6. </w:t>
            </w:r>
            <w:r w:rsidR="0000696E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IT 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Post-test (A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B2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)</w:t>
            </w:r>
          </w:p>
        </w:tc>
      </w:tr>
      <w:tr w:rsidR="008D6187" w14:paraId="0A6C1205" w14:textId="77777777" w:rsidTr="00171143">
        <w:trPr>
          <w:trHeight w:val="268"/>
          <w:jc w:val="center"/>
        </w:trPr>
        <w:tc>
          <w:tcPr>
            <w:tcW w:w="1271" w:type="dxa"/>
            <w:tcBorders>
              <w:right w:val="nil"/>
            </w:tcBorders>
          </w:tcPr>
          <w:p w14:paraId="44F6C6A8" w14:textId="77777777" w:rsidR="008D6187" w:rsidRPr="00C74212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C74212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4A2FFA44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7.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2DA0D760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733B18" w14:textId="77777777" w:rsidR="008D6187" w:rsidRPr="007769FB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7769FB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5AECA8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D9D845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2EEA3CC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B2B0D0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D9F210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0CC3DE6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137871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A46FC6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704E2DA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23AFE0C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2C30CED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77B64E5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3DA99C9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44A596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354DD1F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9B3CF4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22452B4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68590CB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D108793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E2DE55A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1C4641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640C19D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D507628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2D1B95E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2C1270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7026C17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92" w:type="dxa"/>
            <w:tcBorders>
              <w:left w:val="nil"/>
            </w:tcBorders>
          </w:tcPr>
          <w:p w14:paraId="12F98B92" w14:textId="77777777" w:rsidR="008D6187" w:rsidRPr="009E11DE" w:rsidRDefault="008D6187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</w:tr>
    </w:tbl>
    <w:p w14:paraId="18CBC091" w14:textId="0C6797B4" w:rsidR="004B48E9" w:rsidRPr="002D5380" w:rsidRDefault="004B48E9" w:rsidP="0017114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B48E9" w:rsidRPr="002D5380" w:rsidSect="00B911A3">
      <w:headerReference w:type="default" r:id="rId8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AAA86" w14:textId="77777777" w:rsidR="00FD31C7" w:rsidRDefault="00FD31C7" w:rsidP="00A56DA9">
      <w:pPr>
        <w:spacing w:after="0" w:line="240" w:lineRule="auto"/>
      </w:pPr>
      <w:r>
        <w:separator/>
      </w:r>
    </w:p>
  </w:endnote>
  <w:endnote w:type="continuationSeparator" w:id="0">
    <w:p w14:paraId="14102B73" w14:textId="77777777" w:rsidR="00FD31C7" w:rsidRDefault="00FD31C7" w:rsidP="00A56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7F69C" w14:textId="77777777" w:rsidR="00FD31C7" w:rsidRDefault="00FD31C7" w:rsidP="00A56DA9">
      <w:pPr>
        <w:spacing w:after="0" w:line="240" w:lineRule="auto"/>
      </w:pPr>
      <w:r>
        <w:separator/>
      </w:r>
    </w:p>
  </w:footnote>
  <w:footnote w:type="continuationSeparator" w:id="0">
    <w:p w14:paraId="1B930360" w14:textId="77777777" w:rsidR="00FD31C7" w:rsidRDefault="00FD31C7" w:rsidP="00A56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3661797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352DAF00" w14:textId="7C9B5C9E" w:rsidR="00A56DA9" w:rsidRPr="00C16F97" w:rsidRDefault="00D12C65" w:rsidP="00D819FA">
        <w:pPr>
          <w:pStyle w:val="Encabezado"/>
          <w:rPr>
            <w:rFonts w:ascii="Times New Roman" w:hAnsi="Times New Roman"/>
            <w:sz w:val="24"/>
            <w:szCs w:val="24"/>
            <w:lang w:val="en-US"/>
          </w:rPr>
        </w:pPr>
        <w:r w:rsidRPr="00C16F97">
          <w:rPr>
            <w:rFonts w:ascii="Times New Roman" w:hAnsi="Times New Roman"/>
            <w:sz w:val="24"/>
            <w:szCs w:val="24"/>
            <w:lang w:val="en-US"/>
          </w:rPr>
          <w:t xml:space="preserve">Pure </w:t>
        </w:r>
        <w:proofErr w:type="spellStart"/>
        <w:r w:rsidRPr="00C16F97">
          <w:rPr>
            <w:rFonts w:ascii="Times New Roman" w:hAnsi="Times New Roman"/>
            <w:sz w:val="24"/>
            <w:szCs w:val="24"/>
            <w:lang w:val="en-US"/>
          </w:rPr>
          <w:t>Tacts</w:t>
        </w:r>
        <w:proofErr w:type="spellEnd"/>
        <w:r w:rsidRPr="00C16F97">
          <w:rPr>
            <w:rFonts w:ascii="Times New Roman" w:hAnsi="Times New Roman"/>
            <w:sz w:val="24"/>
            <w:szCs w:val="24"/>
            <w:lang w:val="en-US"/>
          </w:rPr>
          <w:t xml:space="preserve"> &amp; Intraverbals in Learning Transfer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46.35pt;height:46.35pt;visibility:visible;mso-wrap-style:square" o:bullet="t">
        <v:imagedata r:id="rId1" o:title=""/>
      </v:shape>
    </w:pict>
  </w:numPicBullet>
  <w:abstractNum w:abstractNumId="0" w15:restartNumberingAfterBreak="0">
    <w:nsid w:val="056345D2"/>
    <w:multiLevelType w:val="multilevel"/>
    <w:tmpl w:val="B8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057E28"/>
    <w:multiLevelType w:val="multilevel"/>
    <w:tmpl w:val="1158D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F47AED"/>
    <w:multiLevelType w:val="hybridMultilevel"/>
    <w:tmpl w:val="6D783420"/>
    <w:lvl w:ilvl="0" w:tplc="3160BA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640028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2698E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52A7DA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4489F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B8FA1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790DEE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F040A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E4218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F0279CB"/>
    <w:multiLevelType w:val="multilevel"/>
    <w:tmpl w:val="5C3C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2A6907"/>
    <w:multiLevelType w:val="multilevel"/>
    <w:tmpl w:val="232CB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37D71"/>
    <w:multiLevelType w:val="multilevel"/>
    <w:tmpl w:val="40149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F609E5"/>
    <w:multiLevelType w:val="multilevel"/>
    <w:tmpl w:val="A2FE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E42C9"/>
    <w:multiLevelType w:val="multilevel"/>
    <w:tmpl w:val="9DF2E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EF1D55"/>
    <w:multiLevelType w:val="multilevel"/>
    <w:tmpl w:val="D8E69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8D58F7"/>
    <w:multiLevelType w:val="multilevel"/>
    <w:tmpl w:val="D94E0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206F0A"/>
    <w:multiLevelType w:val="hybridMultilevel"/>
    <w:tmpl w:val="0B26106A"/>
    <w:lvl w:ilvl="0" w:tplc="8D66F97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347A6670"/>
    <w:multiLevelType w:val="multilevel"/>
    <w:tmpl w:val="3F308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AD2D5C"/>
    <w:multiLevelType w:val="hybridMultilevel"/>
    <w:tmpl w:val="AE0A4C86"/>
    <w:lvl w:ilvl="0" w:tplc="41024E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C23F2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6FAE3D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9C8E4C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56EDC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505A1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D5E1FE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3CEB9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04C36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30968DD"/>
    <w:multiLevelType w:val="multilevel"/>
    <w:tmpl w:val="B8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CB6C6E"/>
    <w:multiLevelType w:val="hybridMultilevel"/>
    <w:tmpl w:val="0AD02094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0DE081F"/>
    <w:multiLevelType w:val="hybridMultilevel"/>
    <w:tmpl w:val="AE126594"/>
    <w:lvl w:ilvl="0" w:tplc="696CB4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5D4B12"/>
    <w:multiLevelType w:val="multilevel"/>
    <w:tmpl w:val="531CD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3D272B"/>
    <w:multiLevelType w:val="multilevel"/>
    <w:tmpl w:val="B7F4B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6D1F96"/>
    <w:multiLevelType w:val="multilevel"/>
    <w:tmpl w:val="E9202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4667B0"/>
    <w:multiLevelType w:val="multilevel"/>
    <w:tmpl w:val="0B10B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D72165"/>
    <w:multiLevelType w:val="multilevel"/>
    <w:tmpl w:val="D450B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461245C"/>
    <w:multiLevelType w:val="multilevel"/>
    <w:tmpl w:val="2AE4E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48B0428"/>
    <w:multiLevelType w:val="multilevel"/>
    <w:tmpl w:val="71B6C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92536B"/>
    <w:multiLevelType w:val="multilevel"/>
    <w:tmpl w:val="C9DCB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2775C7"/>
    <w:multiLevelType w:val="hybridMultilevel"/>
    <w:tmpl w:val="726AEC8C"/>
    <w:lvl w:ilvl="0" w:tplc="8266F5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B2352"/>
    <w:multiLevelType w:val="multilevel"/>
    <w:tmpl w:val="B8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E25D9F"/>
    <w:multiLevelType w:val="multilevel"/>
    <w:tmpl w:val="C67AC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0543471">
    <w:abstractNumId w:val="15"/>
  </w:num>
  <w:num w:numId="2" w16cid:durableId="1976332230">
    <w:abstractNumId w:val="23"/>
  </w:num>
  <w:num w:numId="3" w16cid:durableId="389882231">
    <w:abstractNumId w:val="12"/>
  </w:num>
  <w:num w:numId="4" w16cid:durableId="1097940650">
    <w:abstractNumId w:val="2"/>
  </w:num>
  <w:num w:numId="5" w16cid:durableId="546911406">
    <w:abstractNumId w:val="5"/>
  </w:num>
  <w:num w:numId="6" w16cid:durableId="2024166833">
    <w:abstractNumId w:val="19"/>
  </w:num>
  <w:num w:numId="7" w16cid:durableId="1215508653">
    <w:abstractNumId w:val="3"/>
  </w:num>
  <w:num w:numId="8" w16cid:durableId="1365790025">
    <w:abstractNumId w:val="6"/>
  </w:num>
  <w:num w:numId="9" w16cid:durableId="1844322130">
    <w:abstractNumId w:val="14"/>
  </w:num>
  <w:num w:numId="10" w16cid:durableId="1079133417">
    <w:abstractNumId w:val="7"/>
  </w:num>
  <w:num w:numId="11" w16cid:durableId="2007319332">
    <w:abstractNumId w:val="9"/>
  </w:num>
  <w:num w:numId="12" w16cid:durableId="724107539">
    <w:abstractNumId w:val="0"/>
  </w:num>
  <w:num w:numId="13" w16cid:durableId="365570464">
    <w:abstractNumId w:val="21"/>
  </w:num>
  <w:num w:numId="14" w16cid:durableId="374476241">
    <w:abstractNumId w:val="4"/>
  </w:num>
  <w:num w:numId="15" w16cid:durableId="1167327525">
    <w:abstractNumId w:val="11"/>
  </w:num>
  <w:num w:numId="16" w16cid:durableId="843011640">
    <w:abstractNumId w:val="1"/>
  </w:num>
  <w:num w:numId="17" w16cid:durableId="1345520648">
    <w:abstractNumId w:val="9"/>
    <w:lvlOverride w:ilvl="0">
      <w:lvl w:ilvl="0">
        <w:start w:val="1"/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18" w16cid:durableId="814294714">
    <w:abstractNumId w:val="22"/>
  </w:num>
  <w:num w:numId="19" w16cid:durableId="99303816">
    <w:abstractNumId w:val="13"/>
  </w:num>
  <w:num w:numId="20" w16cid:durableId="1029376236">
    <w:abstractNumId w:val="25"/>
  </w:num>
  <w:num w:numId="21" w16cid:durableId="1230921722">
    <w:abstractNumId w:val="10"/>
  </w:num>
  <w:num w:numId="22" w16cid:durableId="346638952">
    <w:abstractNumId w:val="24"/>
  </w:num>
  <w:num w:numId="23" w16cid:durableId="1420906286">
    <w:abstractNumId w:val="16"/>
  </w:num>
  <w:num w:numId="24" w16cid:durableId="1305544572">
    <w:abstractNumId w:val="18"/>
  </w:num>
  <w:num w:numId="25" w16cid:durableId="280458082">
    <w:abstractNumId w:val="20"/>
  </w:num>
  <w:num w:numId="26" w16cid:durableId="1577394663">
    <w:abstractNumId w:val="8"/>
  </w:num>
  <w:num w:numId="27" w16cid:durableId="1685134137">
    <w:abstractNumId w:val="17"/>
  </w:num>
  <w:num w:numId="28" w16cid:durableId="7910949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230"/>
    <w:rsid w:val="00000AED"/>
    <w:rsid w:val="00003913"/>
    <w:rsid w:val="000047B7"/>
    <w:rsid w:val="00004AC2"/>
    <w:rsid w:val="00004F18"/>
    <w:rsid w:val="00005D2D"/>
    <w:rsid w:val="0000696E"/>
    <w:rsid w:val="00007BD2"/>
    <w:rsid w:val="00007C57"/>
    <w:rsid w:val="00007DC2"/>
    <w:rsid w:val="00013143"/>
    <w:rsid w:val="00013D68"/>
    <w:rsid w:val="00017836"/>
    <w:rsid w:val="00020364"/>
    <w:rsid w:val="0002063B"/>
    <w:rsid w:val="00021FF0"/>
    <w:rsid w:val="00022013"/>
    <w:rsid w:val="000226CF"/>
    <w:rsid w:val="00023A7F"/>
    <w:rsid w:val="000302F7"/>
    <w:rsid w:val="00030401"/>
    <w:rsid w:val="00030BC3"/>
    <w:rsid w:val="00030D18"/>
    <w:rsid w:val="00030DFA"/>
    <w:rsid w:val="00033A58"/>
    <w:rsid w:val="00033BF3"/>
    <w:rsid w:val="000340FC"/>
    <w:rsid w:val="00034F2C"/>
    <w:rsid w:val="000357C3"/>
    <w:rsid w:val="00035D71"/>
    <w:rsid w:val="0003653F"/>
    <w:rsid w:val="0003718C"/>
    <w:rsid w:val="00040E68"/>
    <w:rsid w:val="00041CB4"/>
    <w:rsid w:val="00041F36"/>
    <w:rsid w:val="0004432D"/>
    <w:rsid w:val="000507CE"/>
    <w:rsid w:val="00052AC6"/>
    <w:rsid w:val="00053449"/>
    <w:rsid w:val="00055967"/>
    <w:rsid w:val="00055BB1"/>
    <w:rsid w:val="00056C6D"/>
    <w:rsid w:val="00057A47"/>
    <w:rsid w:val="000603B4"/>
    <w:rsid w:val="00062116"/>
    <w:rsid w:val="00062AD3"/>
    <w:rsid w:val="000640B0"/>
    <w:rsid w:val="00065330"/>
    <w:rsid w:val="00065ADA"/>
    <w:rsid w:val="00065B63"/>
    <w:rsid w:val="00070550"/>
    <w:rsid w:val="00072571"/>
    <w:rsid w:val="00073B28"/>
    <w:rsid w:val="00074B00"/>
    <w:rsid w:val="00076658"/>
    <w:rsid w:val="00083657"/>
    <w:rsid w:val="00083F17"/>
    <w:rsid w:val="00085579"/>
    <w:rsid w:val="00085DAB"/>
    <w:rsid w:val="00086425"/>
    <w:rsid w:val="0009465C"/>
    <w:rsid w:val="0009600B"/>
    <w:rsid w:val="0009675B"/>
    <w:rsid w:val="000A170D"/>
    <w:rsid w:val="000A23E5"/>
    <w:rsid w:val="000A482F"/>
    <w:rsid w:val="000A55D5"/>
    <w:rsid w:val="000A5724"/>
    <w:rsid w:val="000A6749"/>
    <w:rsid w:val="000A778E"/>
    <w:rsid w:val="000B3525"/>
    <w:rsid w:val="000B47B8"/>
    <w:rsid w:val="000C0172"/>
    <w:rsid w:val="000C435A"/>
    <w:rsid w:val="000C5055"/>
    <w:rsid w:val="000C68B3"/>
    <w:rsid w:val="000D18D9"/>
    <w:rsid w:val="000D444D"/>
    <w:rsid w:val="000D568F"/>
    <w:rsid w:val="000D6219"/>
    <w:rsid w:val="000D66D7"/>
    <w:rsid w:val="000D6A12"/>
    <w:rsid w:val="000D7AA5"/>
    <w:rsid w:val="000E09AD"/>
    <w:rsid w:val="000E0E6D"/>
    <w:rsid w:val="000E526C"/>
    <w:rsid w:val="000E6A3F"/>
    <w:rsid w:val="000F53F2"/>
    <w:rsid w:val="000F67FC"/>
    <w:rsid w:val="000F7075"/>
    <w:rsid w:val="000F72FA"/>
    <w:rsid w:val="001009B4"/>
    <w:rsid w:val="00104879"/>
    <w:rsid w:val="00106207"/>
    <w:rsid w:val="00106B98"/>
    <w:rsid w:val="00106DB4"/>
    <w:rsid w:val="00107ACF"/>
    <w:rsid w:val="001119C1"/>
    <w:rsid w:val="00114D26"/>
    <w:rsid w:val="00114FFD"/>
    <w:rsid w:val="00120131"/>
    <w:rsid w:val="00120D95"/>
    <w:rsid w:val="00122760"/>
    <w:rsid w:val="00122936"/>
    <w:rsid w:val="001238F8"/>
    <w:rsid w:val="00123F1A"/>
    <w:rsid w:val="0012664C"/>
    <w:rsid w:val="001279D8"/>
    <w:rsid w:val="00127BB1"/>
    <w:rsid w:val="00131992"/>
    <w:rsid w:val="001334F9"/>
    <w:rsid w:val="00134200"/>
    <w:rsid w:val="001347DA"/>
    <w:rsid w:val="0013490E"/>
    <w:rsid w:val="00135639"/>
    <w:rsid w:val="001406B8"/>
    <w:rsid w:val="001419DF"/>
    <w:rsid w:val="00141AF7"/>
    <w:rsid w:val="00142807"/>
    <w:rsid w:val="00142E8E"/>
    <w:rsid w:val="0014385E"/>
    <w:rsid w:val="00145E17"/>
    <w:rsid w:val="00147B4E"/>
    <w:rsid w:val="001504CD"/>
    <w:rsid w:val="00150AFC"/>
    <w:rsid w:val="001516D4"/>
    <w:rsid w:val="0015187F"/>
    <w:rsid w:val="0015254B"/>
    <w:rsid w:val="001530F3"/>
    <w:rsid w:val="001544BC"/>
    <w:rsid w:val="00155839"/>
    <w:rsid w:val="00156580"/>
    <w:rsid w:val="00156C83"/>
    <w:rsid w:val="00157407"/>
    <w:rsid w:val="00157791"/>
    <w:rsid w:val="0016045C"/>
    <w:rsid w:val="001628A3"/>
    <w:rsid w:val="00162B2B"/>
    <w:rsid w:val="0016370C"/>
    <w:rsid w:val="00163925"/>
    <w:rsid w:val="001639BA"/>
    <w:rsid w:val="00163F21"/>
    <w:rsid w:val="001652FA"/>
    <w:rsid w:val="00166A31"/>
    <w:rsid w:val="00166DD1"/>
    <w:rsid w:val="001671AF"/>
    <w:rsid w:val="00167575"/>
    <w:rsid w:val="0017069E"/>
    <w:rsid w:val="00171143"/>
    <w:rsid w:val="001713D2"/>
    <w:rsid w:val="00173AB5"/>
    <w:rsid w:val="00177A30"/>
    <w:rsid w:val="00181FEB"/>
    <w:rsid w:val="00182420"/>
    <w:rsid w:val="001825BA"/>
    <w:rsid w:val="0018267B"/>
    <w:rsid w:val="00182A41"/>
    <w:rsid w:val="00183337"/>
    <w:rsid w:val="0018399E"/>
    <w:rsid w:val="0018438A"/>
    <w:rsid w:val="00184AEE"/>
    <w:rsid w:val="00184C5B"/>
    <w:rsid w:val="00185298"/>
    <w:rsid w:val="001855CB"/>
    <w:rsid w:val="00185C7B"/>
    <w:rsid w:val="001879AD"/>
    <w:rsid w:val="00190596"/>
    <w:rsid w:val="001943DA"/>
    <w:rsid w:val="00194CD9"/>
    <w:rsid w:val="00196F84"/>
    <w:rsid w:val="001A0219"/>
    <w:rsid w:val="001A077D"/>
    <w:rsid w:val="001A0FB4"/>
    <w:rsid w:val="001A46AA"/>
    <w:rsid w:val="001A47B2"/>
    <w:rsid w:val="001A4C31"/>
    <w:rsid w:val="001A4DA0"/>
    <w:rsid w:val="001A6294"/>
    <w:rsid w:val="001A7BBD"/>
    <w:rsid w:val="001A7FC2"/>
    <w:rsid w:val="001B0E60"/>
    <w:rsid w:val="001B10B6"/>
    <w:rsid w:val="001B268F"/>
    <w:rsid w:val="001B2997"/>
    <w:rsid w:val="001B2D33"/>
    <w:rsid w:val="001B3DCA"/>
    <w:rsid w:val="001B3F66"/>
    <w:rsid w:val="001B4B3C"/>
    <w:rsid w:val="001C18FC"/>
    <w:rsid w:val="001C1A92"/>
    <w:rsid w:val="001C293C"/>
    <w:rsid w:val="001C2FA7"/>
    <w:rsid w:val="001C3061"/>
    <w:rsid w:val="001C578E"/>
    <w:rsid w:val="001C671A"/>
    <w:rsid w:val="001C6D20"/>
    <w:rsid w:val="001C78AD"/>
    <w:rsid w:val="001C79C7"/>
    <w:rsid w:val="001D025D"/>
    <w:rsid w:val="001D150A"/>
    <w:rsid w:val="001D2613"/>
    <w:rsid w:val="001D4B83"/>
    <w:rsid w:val="001D4BDD"/>
    <w:rsid w:val="001D5041"/>
    <w:rsid w:val="001D71C4"/>
    <w:rsid w:val="001E3F72"/>
    <w:rsid w:val="001E4CB3"/>
    <w:rsid w:val="001E6F70"/>
    <w:rsid w:val="001E7552"/>
    <w:rsid w:val="001E7E93"/>
    <w:rsid w:val="001F2172"/>
    <w:rsid w:val="001F2982"/>
    <w:rsid w:val="001F3818"/>
    <w:rsid w:val="001F3E5D"/>
    <w:rsid w:val="001F47D1"/>
    <w:rsid w:val="001F578A"/>
    <w:rsid w:val="001F6AEA"/>
    <w:rsid w:val="002000A6"/>
    <w:rsid w:val="0020176E"/>
    <w:rsid w:val="00201A6B"/>
    <w:rsid w:val="0020438A"/>
    <w:rsid w:val="002044AE"/>
    <w:rsid w:val="0020509F"/>
    <w:rsid w:val="00206FE6"/>
    <w:rsid w:val="00207C23"/>
    <w:rsid w:val="00210385"/>
    <w:rsid w:val="00211FCB"/>
    <w:rsid w:val="002129BD"/>
    <w:rsid w:val="002138C4"/>
    <w:rsid w:val="00214FF2"/>
    <w:rsid w:val="0021596C"/>
    <w:rsid w:val="00216A9F"/>
    <w:rsid w:val="00220CDA"/>
    <w:rsid w:val="002210A4"/>
    <w:rsid w:val="0022147D"/>
    <w:rsid w:val="0022184B"/>
    <w:rsid w:val="00222A65"/>
    <w:rsid w:val="0022419F"/>
    <w:rsid w:val="002254D8"/>
    <w:rsid w:val="00226B38"/>
    <w:rsid w:val="00227204"/>
    <w:rsid w:val="002301B2"/>
    <w:rsid w:val="00230FC4"/>
    <w:rsid w:val="00231549"/>
    <w:rsid w:val="00232521"/>
    <w:rsid w:val="00233DBA"/>
    <w:rsid w:val="00234A54"/>
    <w:rsid w:val="00240981"/>
    <w:rsid w:val="00241D23"/>
    <w:rsid w:val="00243EB4"/>
    <w:rsid w:val="0024459F"/>
    <w:rsid w:val="0024667D"/>
    <w:rsid w:val="00246A4F"/>
    <w:rsid w:val="00247851"/>
    <w:rsid w:val="0024792A"/>
    <w:rsid w:val="00247EE2"/>
    <w:rsid w:val="00250307"/>
    <w:rsid w:val="00251F04"/>
    <w:rsid w:val="00253A37"/>
    <w:rsid w:val="002609FD"/>
    <w:rsid w:val="00261C88"/>
    <w:rsid w:val="0026556A"/>
    <w:rsid w:val="00265E22"/>
    <w:rsid w:val="00266544"/>
    <w:rsid w:val="00266991"/>
    <w:rsid w:val="00267AAE"/>
    <w:rsid w:val="002708DB"/>
    <w:rsid w:val="002713B8"/>
    <w:rsid w:val="002726C3"/>
    <w:rsid w:val="0027368E"/>
    <w:rsid w:val="00273EFE"/>
    <w:rsid w:val="002746DE"/>
    <w:rsid w:val="0028087F"/>
    <w:rsid w:val="00283B68"/>
    <w:rsid w:val="002844A7"/>
    <w:rsid w:val="00284A78"/>
    <w:rsid w:val="00290526"/>
    <w:rsid w:val="00290E26"/>
    <w:rsid w:val="0029131E"/>
    <w:rsid w:val="00292987"/>
    <w:rsid w:val="0029513C"/>
    <w:rsid w:val="00295E11"/>
    <w:rsid w:val="00295E8E"/>
    <w:rsid w:val="002960BD"/>
    <w:rsid w:val="002978C6"/>
    <w:rsid w:val="002A0CFF"/>
    <w:rsid w:val="002A0E35"/>
    <w:rsid w:val="002A3612"/>
    <w:rsid w:val="002A43CD"/>
    <w:rsid w:val="002A4CF0"/>
    <w:rsid w:val="002A5D6E"/>
    <w:rsid w:val="002B19C3"/>
    <w:rsid w:val="002B1E53"/>
    <w:rsid w:val="002B372F"/>
    <w:rsid w:val="002B510C"/>
    <w:rsid w:val="002B63ED"/>
    <w:rsid w:val="002B6BFD"/>
    <w:rsid w:val="002B700F"/>
    <w:rsid w:val="002B7061"/>
    <w:rsid w:val="002B719E"/>
    <w:rsid w:val="002B71F9"/>
    <w:rsid w:val="002B7355"/>
    <w:rsid w:val="002B7B5F"/>
    <w:rsid w:val="002C0622"/>
    <w:rsid w:val="002C0C0C"/>
    <w:rsid w:val="002C12D2"/>
    <w:rsid w:val="002C1777"/>
    <w:rsid w:val="002C224A"/>
    <w:rsid w:val="002C29A1"/>
    <w:rsid w:val="002C2DF8"/>
    <w:rsid w:val="002C427F"/>
    <w:rsid w:val="002C4CBA"/>
    <w:rsid w:val="002C6CC7"/>
    <w:rsid w:val="002C7072"/>
    <w:rsid w:val="002C7B3D"/>
    <w:rsid w:val="002C7E00"/>
    <w:rsid w:val="002D0BF7"/>
    <w:rsid w:val="002D383C"/>
    <w:rsid w:val="002D3E1A"/>
    <w:rsid w:val="002D472C"/>
    <w:rsid w:val="002D4FAB"/>
    <w:rsid w:val="002D5380"/>
    <w:rsid w:val="002D6BCF"/>
    <w:rsid w:val="002D6E5A"/>
    <w:rsid w:val="002E0E9C"/>
    <w:rsid w:val="002E39E1"/>
    <w:rsid w:val="002E3A4B"/>
    <w:rsid w:val="002E3B51"/>
    <w:rsid w:val="002E4409"/>
    <w:rsid w:val="002E6699"/>
    <w:rsid w:val="002E669E"/>
    <w:rsid w:val="002E6AB3"/>
    <w:rsid w:val="002E7099"/>
    <w:rsid w:val="002E7875"/>
    <w:rsid w:val="002E7FC5"/>
    <w:rsid w:val="002F3761"/>
    <w:rsid w:val="002F6029"/>
    <w:rsid w:val="00300E9F"/>
    <w:rsid w:val="003022B2"/>
    <w:rsid w:val="003034C0"/>
    <w:rsid w:val="003064A0"/>
    <w:rsid w:val="00307688"/>
    <w:rsid w:val="00307DD1"/>
    <w:rsid w:val="00310A30"/>
    <w:rsid w:val="00313045"/>
    <w:rsid w:val="00314D95"/>
    <w:rsid w:val="00315EA0"/>
    <w:rsid w:val="00321126"/>
    <w:rsid w:val="00323001"/>
    <w:rsid w:val="00323AFE"/>
    <w:rsid w:val="0032737C"/>
    <w:rsid w:val="0033069A"/>
    <w:rsid w:val="0033267C"/>
    <w:rsid w:val="00334AD2"/>
    <w:rsid w:val="00334B42"/>
    <w:rsid w:val="00334D6E"/>
    <w:rsid w:val="00335213"/>
    <w:rsid w:val="00335533"/>
    <w:rsid w:val="003364B3"/>
    <w:rsid w:val="00336B55"/>
    <w:rsid w:val="00340953"/>
    <w:rsid w:val="003417E4"/>
    <w:rsid w:val="00341969"/>
    <w:rsid w:val="003423F1"/>
    <w:rsid w:val="00344604"/>
    <w:rsid w:val="003452A3"/>
    <w:rsid w:val="00345C4E"/>
    <w:rsid w:val="00345EAF"/>
    <w:rsid w:val="00347CE8"/>
    <w:rsid w:val="00351A1B"/>
    <w:rsid w:val="003526BD"/>
    <w:rsid w:val="0035301E"/>
    <w:rsid w:val="00353576"/>
    <w:rsid w:val="00354F07"/>
    <w:rsid w:val="00355354"/>
    <w:rsid w:val="00356C27"/>
    <w:rsid w:val="003614D4"/>
    <w:rsid w:val="00361590"/>
    <w:rsid w:val="00362A42"/>
    <w:rsid w:val="00362CE3"/>
    <w:rsid w:val="00362D97"/>
    <w:rsid w:val="003632B9"/>
    <w:rsid w:val="00363476"/>
    <w:rsid w:val="003647A9"/>
    <w:rsid w:val="0036610B"/>
    <w:rsid w:val="00371062"/>
    <w:rsid w:val="00371C18"/>
    <w:rsid w:val="003729BF"/>
    <w:rsid w:val="003775C2"/>
    <w:rsid w:val="00380532"/>
    <w:rsid w:val="00381372"/>
    <w:rsid w:val="0038167A"/>
    <w:rsid w:val="00385644"/>
    <w:rsid w:val="00385774"/>
    <w:rsid w:val="0038632B"/>
    <w:rsid w:val="00387FF1"/>
    <w:rsid w:val="00390739"/>
    <w:rsid w:val="00391DA9"/>
    <w:rsid w:val="00392143"/>
    <w:rsid w:val="00392E9A"/>
    <w:rsid w:val="00394445"/>
    <w:rsid w:val="003950FB"/>
    <w:rsid w:val="00395752"/>
    <w:rsid w:val="003961AE"/>
    <w:rsid w:val="00396684"/>
    <w:rsid w:val="00396E4C"/>
    <w:rsid w:val="003974BD"/>
    <w:rsid w:val="003979EF"/>
    <w:rsid w:val="003A0DD9"/>
    <w:rsid w:val="003A2E74"/>
    <w:rsid w:val="003A2FE1"/>
    <w:rsid w:val="003A596C"/>
    <w:rsid w:val="003A7EE3"/>
    <w:rsid w:val="003B0A52"/>
    <w:rsid w:val="003B541F"/>
    <w:rsid w:val="003C09D5"/>
    <w:rsid w:val="003C57BD"/>
    <w:rsid w:val="003C58CF"/>
    <w:rsid w:val="003D1C82"/>
    <w:rsid w:val="003D224C"/>
    <w:rsid w:val="003D2EF9"/>
    <w:rsid w:val="003D4736"/>
    <w:rsid w:val="003D4851"/>
    <w:rsid w:val="003D5BDB"/>
    <w:rsid w:val="003D614B"/>
    <w:rsid w:val="003D6601"/>
    <w:rsid w:val="003D6DF5"/>
    <w:rsid w:val="003E0A1F"/>
    <w:rsid w:val="003E7DD6"/>
    <w:rsid w:val="003E7F64"/>
    <w:rsid w:val="003F09FD"/>
    <w:rsid w:val="003F2AAC"/>
    <w:rsid w:val="003F3D4E"/>
    <w:rsid w:val="003F48C3"/>
    <w:rsid w:val="00402BC7"/>
    <w:rsid w:val="00403E05"/>
    <w:rsid w:val="004060E9"/>
    <w:rsid w:val="004104A1"/>
    <w:rsid w:val="004105B9"/>
    <w:rsid w:val="0041076C"/>
    <w:rsid w:val="00411395"/>
    <w:rsid w:val="004125B3"/>
    <w:rsid w:val="004125E5"/>
    <w:rsid w:val="00412ED9"/>
    <w:rsid w:val="00416299"/>
    <w:rsid w:val="00420E1D"/>
    <w:rsid w:val="00422723"/>
    <w:rsid w:val="00423685"/>
    <w:rsid w:val="00423BF7"/>
    <w:rsid w:val="004243A0"/>
    <w:rsid w:val="00424C5A"/>
    <w:rsid w:val="00425291"/>
    <w:rsid w:val="004258BB"/>
    <w:rsid w:val="00425910"/>
    <w:rsid w:val="00430B89"/>
    <w:rsid w:val="00432711"/>
    <w:rsid w:val="00434682"/>
    <w:rsid w:val="00434A55"/>
    <w:rsid w:val="004352A6"/>
    <w:rsid w:val="00440313"/>
    <w:rsid w:val="00440541"/>
    <w:rsid w:val="00442057"/>
    <w:rsid w:val="00442FE8"/>
    <w:rsid w:val="00443BAC"/>
    <w:rsid w:val="00444DCB"/>
    <w:rsid w:val="00451CFD"/>
    <w:rsid w:val="00452860"/>
    <w:rsid w:val="00452DA9"/>
    <w:rsid w:val="00455B1D"/>
    <w:rsid w:val="00456313"/>
    <w:rsid w:val="0045759B"/>
    <w:rsid w:val="00457B0C"/>
    <w:rsid w:val="00460CFD"/>
    <w:rsid w:val="00463681"/>
    <w:rsid w:val="004638CA"/>
    <w:rsid w:val="00463A53"/>
    <w:rsid w:val="004658B1"/>
    <w:rsid w:val="00465D09"/>
    <w:rsid w:val="00466407"/>
    <w:rsid w:val="00466655"/>
    <w:rsid w:val="00466801"/>
    <w:rsid w:val="0046782A"/>
    <w:rsid w:val="00470100"/>
    <w:rsid w:val="00471D8F"/>
    <w:rsid w:val="00472639"/>
    <w:rsid w:val="0047313B"/>
    <w:rsid w:val="00473AB7"/>
    <w:rsid w:val="0047532D"/>
    <w:rsid w:val="0047567D"/>
    <w:rsid w:val="00480CF5"/>
    <w:rsid w:val="00481796"/>
    <w:rsid w:val="00481AB1"/>
    <w:rsid w:val="00482742"/>
    <w:rsid w:val="004838C3"/>
    <w:rsid w:val="00484DFA"/>
    <w:rsid w:val="004873E2"/>
    <w:rsid w:val="00487628"/>
    <w:rsid w:val="004919A8"/>
    <w:rsid w:val="0049430D"/>
    <w:rsid w:val="004959FA"/>
    <w:rsid w:val="00496EC5"/>
    <w:rsid w:val="004A14E8"/>
    <w:rsid w:val="004A1B8A"/>
    <w:rsid w:val="004A1EDF"/>
    <w:rsid w:val="004A2207"/>
    <w:rsid w:val="004A2A40"/>
    <w:rsid w:val="004A3F30"/>
    <w:rsid w:val="004A5EF3"/>
    <w:rsid w:val="004A5EFA"/>
    <w:rsid w:val="004A64BC"/>
    <w:rsid w:val="004A7431"/>
    <w:rsid w:val="004A7CAD"/>
    <w:rsid w:val="004B184F"/>
    <w:rsid w:val="004B1903"/>
    <w:rsid w:val="004B1CDD"/>
    <w:rsid w:val="004B454D"/>
    <w:rsid w:val="004B4642"/>
    <w:rsid w:val="004B47BC"/>
    <w:rsid w:val="004B48E9"/>
    <w:rsid w:val="004C1849"/>
    <w:rsid w:val="004C5A9A"/>
    <w:rsid w:val="004C6ABC"/>
    <w:rsid w:val="004C7DA8"/>
    <w:rsid w:val="004D0828"/>
    <w:rsid w:val="004D363C"/>
    <w:rsid w:val="004D3DE5"/>
    <w:rsid w:val="004D5310"/>
    <w:rsid w:val="004D6BC4"/>
    <w:rsid w:val="004D6EE5"/>
    <w:rsid w:val="004D77D5"/>
    <w:rsid w:val="004E057A"/>
    <w:rsid w:val="004E1CAD"/>
    <w:rsid w:val="004E2F33"/>
    <w:rsid w:val="004E3D1A"/>
    <w:rsid w:val="004E575B"/>
    <w:rsid w:val="004E6106"/>
    <w:rsid w:val="004E7482"/>
    <w:rsid w:val="004F0E49"/>
    <w:rsid w:val="004F4031"/>
    <w:rsid w:val="004F46F1"/>
    <w:rsid w:val="004F5F75"/>
    <w:rsid w:val="004F65EC"/>
    <w:rsid w:val="004F7BC6"/>
    <w:rsid w:val="004F7DBB"/>
    <w:rsid w:val="005016A7"/>
    <w:rsid w:val="005045FC"/>
    <w:rsid w:val="00507A33"/>
    <w:rsid w:val="00511187"/>
    <w:rsid w:val="0051272B"/>
    <w:rsid w:val="00513740"/>
    <w:rsid w:val="00514074"/>
    <w:rsid w:val="00514F96"/>
    <w:rsid w:val="00514FA8"/>
    <w:rsid w:val="005158FB"/>
    <w:rsid w:val="00515F88"/>
    <w:rsid w:val="00516FA9"/>
    <w:rsid w:val="00517DB2"/>
    <w:rsid w:val="005207C0"/>
    <w:rsid w:val="00520F9E"/>
    <w:rsid w:val="00524DCB"/>
    <w:rsid w:val="00526A9B"/>
    <w:rsid w:val="00526DB3"/>
    <w:rsid w:val="0052713C"/>
    <w:rsid w:val="00531AFD"/>
    <w:rsid w:val="00531F98"/>
    <w:rsid w:val="00533CD8"/>
    <w:rsid w:val="005344A7"/>
    <w:rsid w:val="00535855"/>
    <w:rsid w:val="00540117"/>
    <w:rsid w:val="005408A6"/>
    <w:rsid w:val="00540B71"/>
    <w:rsid w:val="00543879"/>
    <w:rsid w:val="00543D75"/>
    <w:rsid w:val="005446D1"/>
    <w:rsid w:val="00544BAD"/>
    <w:rsid w:val="00544C58"/>
    <w:rsid w:val="0054612A"/>
    <w:rsid w:val="00546C62"/>
    <w:rsid w:val="0055047E"/>
    <w:rsid w:val="00551B5A"/>
    <w:rsid w:val="00552D64"/>
    <w:rsid w:val="005538C9"/>
    <w:rsid w:val="00553B49"/>
    <w:rsid w:val="00554DA6"/>
    <w:rsid w:val="005555A2"/>
    <w:rsid w:val="005608BD"/>
    <w:rsid w:val="00561FCB"/>
    <w:rsid w:val="005628F2"/>
    <w:rsid w:val="00563CDC"/>
    <w:rsid w:val="00564100"/>
    <w:rsid w:val="00565FAF"/>
    <w:rsid w:val="00566506"/>
    <w:rsid w:val="00566D60"/>
    <w:rsid w:val="00566F74"/>
    <w:rsid w:val="00571187"/>
    <w:rsid w:val="00571A2A"/>
    <w:rsid w:val="00572B9D"/>
    <w:rsid w:val="00573313"/>
    <w:rsid w:val="00573C50"/>
    <w:rsid w:val="00574003"/>
    <w:rsid w:val="00576CED"/>
    <w:rsid w:val="00576E33"/>
    <w:rsid w:val="0058083B"/>
    <w:rsid w:val="0058154D"/>
    <w:rsid w:val="00582194"/>
    <w:rsid w:val="00582758"/>
    <w:rsid w:val="00582F57"/>
    <w:rsid w:val="00583C06"/>
    <w:rsid w:val="00587E21"/>
    <w:rsid w:val="0059096A"/>
    <w:rsid w:val="00591968"/>
    <w:rsid w:val="00591BD9"/>
    <w:rsid w:val="005945D1"/>
    <w:rsid w:val="0059757A"/>
    <w:rsid w:val="005A2007"/>
    <w:rsid w:val="005A2D24"/>
    <w:rsid w:val="005A4815"/>
    <w:rsid w:val="005A53EB"/>
    <w:rsid w:val="005B376C"/>
    <w:rsid w:val="005B447F"/>
    <w:rsid w:val="005B66C9"/>
    <w:rsid w:val="005B799D"/>
    <w:rsid w:val="005C00B0"/>
    <w:rsid w:val="005C13C4"/>
    <w:rsid w:val="005C3F4D"/>
    <w:rsid w:val="005C42C3"/>
    <w:rsid w:val="005C45AD"/>
    <w:rsid w:val="005C7B85"/>
    <w:rsid w:val="005D0191"/>
    <w:rsid w:val="005D131E"/>
    <w:rsid w:val="005D2A85"/>
    <w:rsid w:val="005D47A8"/>
    <w:rsid w:val="005D65FA"/>
    <w:rsid w:val="005D67FC"/>
    <w:rsid w:val="005D7F86"/>
    <w:rsid w:val="005E1370"/>
    <w:rsid w:val="005E2D7D"/>
    <w:rsid w:val="005E2E2B"/>
    <w:rsid w:val="005E6203"/>
    <w:rsid w:val="005E7CCB"/>
    <w:rsid w:val="005F0FB2"/>
    <w:rsid w:val="005F2D10"/>
    <w:rsid w:val="005F5899"/>
    <w:rsid w:val="00601776"/>
    <w:rsid w:val="00601A40"/>
    <w:rsid w:val="0060262E"/>
    <w:rsid w:val="0060358A"/>
    <w:rsid w:val="00604827"/>
    <w:rsid w:val="00607459"/>
    <w:rsid w:val="0060764B"/>
    <w:rsid w:val="006106ED"/>
    <w:rsid w:val="006135CF"/>
    <w:rsid w:val="00614E05"/>
    <w:rsid w:val="006156D7"/>
    <w:rsid w:val="00615B13"/>
    <w:rsid w:val="00616D2E"/>
    <w:rsid w:val="00617078"/>
    <w:rsid w:val="0061792C"/>
    <w:rsid w:val="0062012E"/>
    <w:rsid w:val="00620442"/>
    <w:rsid w:val="006211DB"/>
    <w:rsid w:val="00622F27"/>
    <w:rsid w:val="006231B6"/>
    <w:rsid w:val="00623CEF"/>
    <w:rsid w:val="00624C69"/>
    <w:rsid w:val="00631D1E"/>
    <w:rsid w:val="00634B24"/>
    <w:rsid w:val="006404FD"/>
    <w:rsid w:val="0064058B"/>
    <w:rsid w:val="00640729"/>
    <w:rsid w:val="00641AA0"/>
    <w:rsid w:val="0064489E"/>
    <w:rsid w:val="00644D31"/>
    <w:rsid w:val="00645B59"/>
    <w:rsid w:val="00645BDE"/>
    <w:rsid w:val="00645CC7"/>
    <w:rsid w:val="00645FE8"/>
    <w:rsid w:val="00646BCC"/>
    <w:rsid w:val="00650D9D"/>
    <w:rsid w:val="00653904"/>
    <w:rsid w:val="00661160"/>
    <w:rsid w:val="006625C0"/>
    <w:rsid w:val="0066260D"/>
    <w:rsid w:val="00662A65"/>
    <w:rsid w:val="0066374B"/>
    <w:rsid w:val="00664268"/>
    <w:rsid w:val="0066465F"/>
    <w:rsid w:val="00665E84"/>
    <w:rsid w:val="006704BB"/>
    <w:rsid w:val="006704D5"/>
    <w:rsid w:val="006723AE"/>
    <w:rsid w:val="00675E2F"/>
    <w:rsid w:val="0067604F"/>
    <w:rsid w:val="0067664D"/>
    <w:rsid w:val="00676D88"/>
    <w:rsid w:val="006777B7"/>
    <w:rsid w:val="0067785F"/>
    <w:rsid w:val="00680997"/>
    <w:rsid w:val="00680D71"/>
    <w:rsid w:val="00681EB8"/>
    <w:rsid w:val="00683F8F"/>
    <w:rsid w:val="006844E8"/>
    <w:rsid w:val="00690E6B"/>
    <w:rsid w:val="006924B2"/>
    <w:rsid w:val="00692973"/>
    <w:rsid w:val="006939B4"/>
    <w:rsid w:val="00693CE3"/>
    <w:rsid w:val="00694FB9"/>
    <w:rsid w:val="00697399"/>
    <w:rsid w:val="006A0365"/>
    <w:rsid w:val="006A1259"/>
    <w:rsid w:val="006A2FC6"/>
    <w:rsid w:val="006A4D14"/>
    <w:rsid w:val="006A51A2"/>
    <w:rsid w:val="006A52F6"/>
    <w:rsid w:val="006A68E8"/>
    <w:rsid w:val="006A7CB0"/>
    <w:rsid w:val="006B0BD7"/>
    <w:rsid w:val="006B1D34"/>
    <w:rsid w:val="006B2697"/>
    <w:rsid w:val="006B2D91"/>
    <w:rsid w:val="006B368D"/>
    <w:rsid w:val="006B637B"/>
    <w:rsid w:val="006B65B1"/>
    <w:rsid w:val="006B6E0C"/>
    <w:rsid w:val="006B74FC"/>
    <w:rsid w:val="006B78B6"/>
    <w:rsid w:val="006C028B"/>
    <w:rsid w:val="006C08C8"/>
    <w:rsid w:val="006C18A1"/>
    <w:rsid w:val="006C199D"/>
    <w:rsid w:val="006C1C0B"/>
    <w:rsid w:val="006C2595"/>
    <w:rsid w:val="006C28C6"/>
    <w:rsid w:val="006C2E7D"/>
    <w:rsid w:val="006C47DE"/>
    <w:rsid w:val="006C58DF"/>
    <w:rsid w:val="006C5EFD"/>
    <w:rsid w:val="006C77ED"/>
    <w:rsid w:val="006D1EBA"/>
    <w:rsid w:val="006E0A2E"/>
    <w:rsid w:val="006E0C9E"/>
    <w:rsid w:val="006E136C"/>
    <w:rsid w:val="006E1A61"/>
    <w:rsid w:val="006E7D0A"/>
    <w:rsid w:val="006F05CD"/>
    <w:rsid w:val="006F08B0"/>
    <w:rsid w:val="006F0920"/>
    <w:rsid w:val="006F4405"/>
    <w:rsid w:val="006F4AF4"/>
    <w:rsid w:val="00702812"/>
    <w:rsid w:val="00704C74"/>
    <w:rsid w:val="007064DA"/>
    <w:rsid w:val="00710475"/>
    <w:rsid w:val="007126BE"/>
    <w:rsid w:val="007170FD"/>
    <w:rsid w:val="00717859"/>
    <w:rsid w:val="00717A3E"/>
    <w:rsid w:val="00720370"/>
    <w:rsid w:val="007207CC"/>
    <w:rsid w:val="00721249"/>
    <w:rsid w:val="007225C0"/>
    <w:rsid w:val="00722F05"/>
    <w:rsid w:val="00723960"/>
    <w:rsid w:val="007250A7"/>
    <w:rsid w:val="00725E58"/>
    <w:rsid w:val="00730979"/>
    <w:rsid w:val="00731FDA"/>
    <w:rsid w:val="00732129"/>
    <w:rsid w:val="0073303B"/>
    <w:rsid w:val="00734F45"/>
    <w:rsid w:val="00737F1A"/>
    <w:rsid w:val="0074019B"/>
    <w:rsid w:val="00740B19"/>
    <w:rsid w:val="00745351"/>
    <w:rsid w:val="00745B5B"/>
    <w:rsid w:val="00746C31"/>
    <w:rsid w:val="00754639"/>
    <w:rsid w:val="007552E2"/>
    <w:rsid w:val="007572CD"/>
    <w:rsid w:val="00757972"/>
    <w:rsid w:val="00760834"/>
    <w:rsid w:val="00761215"/>
    <w:rsid w:val="00761434"/>
    <w:rsid w:val="00763086"/>
    <w:rsid w:val="00763967"/>
    <w:rsid w:val="00763AA3"/>
    <w:rsid w:val="00764367"/>
    <w:rsid w:val="00764440"/>
    <w:rsid w:val="00764E1F"/>
    <w:rsid w:val="00764F41"/>
    <w:rsid w:val="007660D5"/>
    <w:rsid w:val="0077014F"/>
    <w:rsid w:val="007712D7"/>
    <w:rsid w:val="007719C4"/>
    <w:rsid w:val="0077378A"/>
    <w:rsid w:val="00773F1D"/>
    <w:rsid w:val="00774477"/>
    <w:rsid w:val="007744E5"/>
    <w:rsid w:val="00775382"/>
    <w:rsid w:val="00777097"/>
    <w:rsid w:val="00777316"/>
    <w:rsid w:val="00780D5F"/>
    <w:rsid w:val="00782291"/>
    <w:rsid w:val="00782E23"/>
    <w:rsid w:val="00783D16"/>
    <w:rsid w:val="0078482A"/>
    <w:rsid w:val="00785647"/>
    <w:rsid w:val="00786687"/>
    <w:rsid w:val="00787013"/>
    <w:rsid w:val="007872DA"/>
    <w:rsid w:val="00787D4C"/>
    <w:rsid w:val="007908BB"/>
    <w:rsid w:val="00791DE8"/>
    <w:rsid w:val="0079260A"/>
    <w:rsid w:val="007929E9"/>
    <w:rsid w:val="00795AFD"/>
    <w:rsid w:val="00795C55"/>
    <w:rsid w:val="007978CE"/>
    <w:rsid w:val="007A0879"/>
    <w:rsid w:val="007A0B4C"/>
    <w:rsid w:val="007A15C7"/>
    <w:rsid w:val="007A3290"/>
    <w:rsid w:val="007A3B94"/>
    <w:rsid w:val="007A5161"/>
    <w:rsid w:val="007A54D3"/>
    <w:rsid w:val="007A5B84"/>
    <w:rsid w:val="007B1E9F"/>
    <w:rsid w:val="007B4EAC"/>
    <w:rsid w:val="007B50B4"/>
    <w:rsid w:val="007B56A5"/>
    <w:rsid w:val="007B7826"/>
    <w:rsid w:val="007B7CC0"/>
    <w:rsid w:val="007C10E8"/>
    <w:rsid w:val="007C1703"/>
    <w:rsid w:val="007C30EF"/>
    <w:rsid w:val="007C7953"/>
    <w:rsid w:val="007D056A"/>
    <w:rsid w:val="007D1A8C"/>
    <w:rsid w:val="007D53C5"/>
    <w:rsid w:val="007D6553"/>
    <w:rsid w:val="007D6C6B"/>
    <w:rsid w:val="007D7332"/>
    <w:rsid w:val="007D77B8"/>
    <w:rsid w:val="007E18D0"/>
    <w:rsid w:val="007E5561"/>
    <w:rsid w:val="007E7D81"/>
    <w:rsid w:val="007E7DA7"/>
    <w:rsid w:val="007F0C11"/>
    <w:rsid w:val="007F186D"/>
    <w:rsid w:val="007F46E4"/>
    <w:rsid w:val="007F5F18"/>
    <w:rsid w:val="007F6808"/>
    <w:rsid w:val="007F74F1"/>
    <w:rsid w:val="00802AC6"/>
    <w:rsid w:val="00804137"/>
    <w:rsid w:val="008065ED"/>
    <w:rsid w:val="00814525"/>
    <w:rsid w:val="00814793"/>
    <w:rsid w:val="008170AE"/>
    <w:rsid w:val="00817BC6"/>
    <w:rsid w:val="00821F4B"/>
    <w:rsid w:val="008222D1"/>
    <w:rsid w:val="00822450"/>
    <w:rsid w:val="00822704"/>
    <w:rsid w:val="00822FE7"/>
    <w:rsid w:val="00824705"/>
    <w:rsid w:val="00825EA9"/>
    <w:rsid w:val="008262E8"/>
    <w:rsid w:val="00833AFB"/>
    <w:rsid w:val="00835977"/>
    <w:rsid w:val="008371B2"/>
    <w:rsid w:val="00837F6B"/>
    <w:rsid w:val="008405E7"/>
    <w:rsid w:val="00841185"/>
    <w:rsid w:val="00842635"/>
    <w:rsid w:val="008437B9"/>
    <w:rsid w:val="00844560"/>
    <w:rsid w:val="00847129"/>
    <w:rsid w:val="00852EF4"/>
    <w:rsid w:val="008563B7"/>
    <w:rsid w:val="00856409"/>
    <w:rsid w:val="0085663B"/>
    <w:rsid w:val="0085687C"/>
    <w:rsid w:val="00856911"/>
    <w:rsid w:val="00857A2F"/>
    <w:rsid w:val="00857B4F"/>
    <w:rsid w:val="00860E90"/>
    <w:rsid w:val="008615B9"/>
    <w:rsid w:val="00861937"/>
    <w:rsid w:val="008627C4"/>
    <w:rsid w:val="00862DD1"/>
    <w:rsid w:val="00866C8C"/>
    <w:rsid w:val="008709F9"/>
    <w:rsid w:val="008711EE"/>
    <w:rsid w:val="00872267"/>
    <w:rsid w:val="0087293F"/>
    <w:rsid w:val="00873FEB"/>
    <w:rsid w:val="008747F7"/>
    <w:rsid w:val="008753A1"/>
    <w:rsid w:val="00876912"/>
    <w:rsid w:val="00877C1C"/>
    <w:rsid w:val="00880DC5"/>
    <w:rsid w:val="00882C2A"/>
    <w:rsid w:val="00882EF2"/>
    <w:rsid w:val="00883B1D"/>
    <w:rsid w:val="00883FCB"/>
    <w:rsid w:val="0088457C"/>
    <w:rsid w:val="00884DB4"/>
    <w:rsid w:val="0088624E"/>
    <w:rsid w:val="00890287"/>
    <w:rsid w:val="00892077"/>
    <w:rsid w:val="00892EB8"/>
    <w:rsid w:val="00893D7B"/>
    <w:rsid w:val="00894518"/>
    <w:rsid w:val="008949F4"/>
    <w:rsid w:val="00895247"/>
    <w:rsid w:val="00895A36"/>
    <w:rsid w:val="008965E9"/>
    <w:rsid w:val="008A12FA"/>
    <w:rsid w:val="008A1A91"/>
    <w:rsid w:val="008A35EB"/>
    <w:rsid w:val="008A4793"/>
    <w:rsid w:val="008A47EF"/>
    <w:rsid w:val="008A6036"/>
    <w:rsid w:val="008B2411"/>
    <w:rsid w:val="008B28F8"/>
    <w:rsid w:val="008B2EF4"/>
    <w:rsid w:val="008B5DAA"/>
    <w:rsid w:val="008B6168"/>
    <w:rsid w:val="008B6426"/>
    <w:rsid w:val="008B7D72"/>
    <w:rsid w:val="008C0573"/>
    <w:rsid w:val="008C06B8"/>
    <w:rsid w:val="008C0DBD"/>
    <w:rsid w:val="008C1863"/>
    <w:rsid w:val="008C1C9F"/>
    <w:rsid w:val="008C6643"/>
    <w:rsid w:val="008C7BCC"/>
    <w:rsid w:val="008D3CAB"/>
    <w:rsid w:val="008D3CDD"/>
    <w:rsid w:val="008D4CA3"/>
    <w:rsid w:val="008D6187"/>
    <w:rsid w:val="008D71DD"/>
    <w:rsid w:val="008D79F3"/>
    <w:rsid w:val="008E04E9"/>
    <w:rsid w:val="008E10B4"/>
    <w:rsid w:val="008E2E97"/>
    <w:rsid w:val="008E3809"/>
    <w:rsid w:val="008E41CF"/>
    <w:rsid w:val="008E4A82"/>
    <w:rsid w:val="008E4CDB"/>
    <w:rsid w:val="008F0287"/>
    <w:rsid w:val="008F6413"/>
    <w:rsid w:val="009003FD"/>
    <w:rsid w:val="009005A5"/>
    <w:rsid w:val="00902553"/>
    <w:rsid w:val="00902C83"/>
    <w:rsid w:val="0090472B"/>
    <w:rsid w:val="00904D3E"/>
    <w:rsid w:val="00904E1A"/>
    <w:rsid w:val="00904E2F"/>
    <w:rsid w:val="00905BDB"/>
    <w:rsid w:val="00907D9C"/>
    <w:rsid w:val="0091016C"/>
    <w:rsid w:val="00910697"/>
    <w:rsid w:val="00911C76"/>
    <w:rsid w:val="00914306"/>
    <w:rsid w:val="00914A73"/>
    <w:rsid w:val="00915643"/>
    <w:rsid w:val="009177C1"/>
    <w:rsid w:val="00922A0A"/>
    <w:rsid w:val="009251AE"/>
    <w:rsid w:val="0092524C"/>
    <w:rsid w:val="009276BB"/>
    <w:rsid w:val="0093253C"/>
    <w:rsid w:val="0093280A"/>
    <w:rsid w:val="00933E25"/>
    <w:rsid w:val="00934158"/>
    <w:rsid w:val="00934209"/>
    <w:rsid w:val="00934B25"/>
    <w:rsid w:val="00936365"/>
    <w:rsid w:val="00936B89"/>
    <w:rsid w:val="009379E4"/>
    <w:rsid w:val="0094195D"/>
    <w:rsid w:val="009419AF"/>
    <w:rsid w:val="00942719"/>
    <w:rsid w:val="009427B7"/>
    <w:rsid w:val="00942877"/>
    <w:rsid w:val="00943A58"/>
    <w:rsid w:val="00946384"/>
    <w:rsid w:val="009505F7"/>
    <w:rsid w:val="00950CB8"/>
    <w:rsid w:val="00952D7E"/>
    <w:rsid w:val="00953649"/>
    <w:rsid w:val="00953943"/>
    <w:rsid w:val="00954151"/>
    <w:rsid w:val="00954418"/>
    <w:rsid w:val="00957F67"/>
    <w:rsid w:val="009624D9"/>
    <w:rsid w:val="00964BB3"/>
    <w:rsid w:val="00966AEA"/>
    <w:rsid w:val="00970903"/>
    <w:rsid w:val="00971D84"/>
    <w:rsid w:val="00975CE6"/>
    <w:rsid w:val="00975E9E"/>
    <w:rsid w:val="00977089"/>
    <w:rsid w:val="00977670"/>
    <w:rsid w:val="009843CA"/>
    <w:rsid w:val="0098776D"/>
    <w:rsid w:val="00987CB0"/>
    <w:rsid w:val="009904B9"/>
    <w:rsid w:val="00991366"/>
    <w:rsid w:val="009937DF"/>
    <w:rsid w:val="00993836"/>
    <w:rsid w:val="00993D26"/>
    <w:rsid w:val="00995351"/>
    <w:rsid w:val="00996033"/>
    <w:rsid w:val="00997F8D"/>
    <w:rsid w:val="00997F90"/>
    <w:rsid w:val="009A0703"/>
    <w:rsid w:val="009A0950"/>
    <w:rsid w:val="009A1283"/>
    <w:rsid w:val="009A1C94"/>
    <w:rsid w:val="009A3673"/>
    <w:rsid w:val="009A4CD0"/>
    <w:rsid w:val="009A64D5"/>
    <w:rsid w:val="009A7B96"/>
    <w:rsid w:val="009B1DBA"/>
    <w:rsid w:val="009B44DC"/>
    <w:rsid w:val="009B49C4"/>
    <w:rsid w:val="009B51B5"/>
    <w:rsid w:val="009B5C13"/>
    <w:rsid w:val="009B78E7"/>
    <w:rsid w:val="009C0198"/>
    <w:rsid w:val="009C05A7"/>
    <w:rsid w:val="009C0619"/>
    <w:rsid w:val="009C0F1E"/>
    <w:rsid w:val="009C17FC"/>
    <w:rsid w:val="009C6CEC"/>
    <w:rsid w:val="009C73D3"/>
    <w:rsid w:val="009D0637"/>
    <w:rsid w:val="009D216E"/>
    <w:rsid w:val="009D382D"/>
    <w:rsid w:val="009D4B98"/>
    <w:rsid w:val="009D5E23"/>
    <w:rsid w:val="009E088A"/>
    <w:rsid w:val="009E08D1"/>
    <w:rsid w:val="009E1C1A"/>
    <w:rsid w:val="009E291F"/>
    <w:rsid w:val="009E2954"/>
    <w:rsid w:val="009E34FF"/>
    <w:rsid w:val="009E3CD9"/>
    <w:rsid w:val="009E41E1"/>
    <w:rsid w:val="009E4C84"/>
    <w:rsid w:val="009E5F1D"/>
    <w:rsid w:val="009E72FD"/>
    <w:rsid w:val="009F10E6"/>
    <w:rsid w:val="009F4105"/>
    <w:rsid w:val="009F421C"/>
    <w:rsid w:val="009F4B57"/>
    <w:rsid w:val="009F5222"/>
    <w:rsid w:val="009F5DDB"/>
    <w:rsid w:val="009F6FE3"/>
    <w:rsid w:val="00A00647"/>
    <w:rsid w:val="00A0137F"/>
    <w:rsid w:val="00A01CBD"/>
    <w:rsid w:val="00A01EDD"/>
    <w:rsid w:val="00A03423"/>
    <w:rsid w:val="00A053D7"/>
    <w:rsid w:val="00A06F91"/>
    <w:rsid w:val="00A07794"/>
    <w:rsid w:val="00A10341"/>
    <w:rsid w:val="00A11634"/>
    <w:rsid w:val="00A129A4"/>
    <w:rsid w:val="00A13168"/>
    <w:rsid w:val="00A13ED3"/>
    <w:rsid w:val="00A1572C"/>
    <w:rsid w:val="00A15D42"/>
    <w:rsid w:val="00A162C2"/>
    <w:rsid w:val="00A1708A"/>
    <w:rsid w:val="00A20A91"/>
    <w:rsid w:val="00A218A3"/>
    <w:rsid w:val="00A22274"/>
    <w:rsid w:val="00A234C0"/>
    <w:rsid w:val="00A234C9"/>
    <w:rsid w:val="00A236A4"/>
    <w:rsid w:val="00A242B6"/>
    <w:rsid w:val="00A259E5"/>
    <w:rsid w:val="00A27A02"/>
    <w:rsid w:val="00A27E9F"/>
    <w:rsid w:val="00A27EC4"/>
    <w:rsid w:val="00A27ECD"/>
    <w:rsid w:val="00A309C6"/>
    <w:rsid w:val="00A3117A"/>
    <w:rsid w:val="00A31E1B"/>
    <w:rsid w:val="00A33225"/>
    <w:rsid w:val="00A35BD9"/>
    <w:rsid w:val="00A3685E"/>
    <w:rsid w:val="00A40A1A"/>
    <w:rsid w:val="00A40FF9"/>
    <w:rsid w:val="00A43D70"/>
    <w:rsid w:val="00A446D5"/>
    <w:rsid w:val="00A4680D"/>
    <w:rsid w:val="00A47168"/>
    <w:rsid w:val="00A47CBE"/>
    <w:rsid w:val="00A5526B"/>
    <w:rsid w:val="00A5585E"/>
    <w:rsid w:val="00A565B1"/>
    <w:rsid w:val="00A56841"/>
    <w:rsid w:val="00A56DA9"/>
    <w:rsid w:val="00A61580"/>
    <w:rsid w:val="00A63596"/>
    <w:rsid w:val="00A63C68"/>
    <w:rsid w:val="00A63FDA"/>
    <w:rsid w:val="00A64E47"/>
    <w:rsid w:val="00A70E3D"/>
    <w:rsid w:val="00A713A7"/>
    <w:rsid w:val="00A72496"/>
    <w:rsid w:val="00A73CDE"/>
    <w:rsid w:val="00A74370"/>
    <w:rsid w:val="00A7474C"/>
    <w:rsid w:val="00A7501D"/>
    <w:rsid w:val="00A772EA"/>
    <w:rsid w:val="00A777F0"/>
    <w:rsid w:val="00A81328"/>
    <w:rsid w:val="00A84541"/>
    <w:rsid w:val="00A8688B"/>
    <w:rsid w:val="00A8793F"/>
    <w:rsid w:val="00A9007B"/>
    <w:rsid w:val="00A90528"/>
    <w:rsid w:val="00A90D8E"/>
    <w:rsid w:val="00A91546"/>
    <w:rsid w:val="00A92FB8"/>
    <w:rsid w:val="00A9354D"/>
    <w:rsid w:val="00A93771"/>
    <w:rsid w:val="00A937A8"/>
    <w:rsid w:val="00A94600"/>
    <w:rsid w:val="00A9559A"/>
    <w:rsid w:val="00A96BB1"/>
    <w:rsid w:val="00AA2033"/>
    <w:rsid w:val="00AA3714"/>
    <w:rsid w:val="00AA4496"/>
    <w:rsid w:val="00AB0330"/>
    <w:rsid w:val="00AB42CF"/>
    <w:rsid w:val="00AB4581"/>
    <w:rsid w:val="00AB46C7"/>
    <w:rsid w:val="00AB6E3E"/>
    <w:rsid w:val="00AC05F4"/>
    <w:rsid w:val="00AC1200"/>
    <w:rsid w:val="00AC1536"/>
    <w:rsid w:val="00AC5618"/>
    <w:rsid w:val="00AC70D7"/>
    <w:rsid w:val="00AC72FF"/>
    <w:rsid w:val="00AD248B"/>
    <w:rsid w:val="00AD26D3"/>
    <w:rsid w:val="00AD2CDF"/>
    <w:rsid w:val="00AD3230"/>
    <w:rsid w:val="00AD51BC"/>
    <w:rsid w:val="00AD5E40"/>
    <w:rsid w:val="00AD5F47"/>
    <w:rsid w:val="00AD6FF9"/>
    <w:rsid w:val="00AD7BD5"/>
    <w:rsid w:val="00AE1344"/>
    <w:rsid w:val="00AE4D52"/>
    <w:rsid w:val="00AE5899"/>
    <w:rsid w:val="00AE65FF"/>
    <w:rsid w:val="00AE7B8B"/>
    <w:rsid w:val="00AF1054"/>
    <w:rsid w:val="00AF33CF"/>
    <w:rsid w:val="00AF65F7"/>
    <w:rsid w:val="00AF66BD"/>
    <w:rsid w:val="00AF76F5"/>
    <w:rsid w:val="00B007B5"/>
    <w:rsid w:val="00B02294"/>
    <w:rsid w:val="00B02A90"/>
    <w:rsid w:val="00B03055"/>
    <w:rsid w:val="00B05696"/>
    <w:rsid w:val="00B06257"/>
    <w:rsid w:val="00B06ADC"/>
    <w:rsid w:val="00B10C27"/>
    <w:rsid w:val="00B11A6C"/>
    <w:rsid w:val="00B11DA0"/>
    <w:rsid w:val="00B12912"/>
    <w:rsid w:val="00B14A84"/>
    <w:rsid w:val="00B20163"/>
    <w:rsid w:val="00B201E9"/>
    <w:rsid w:val="00B21564"/>
    <w:rsid w:val="00B2187C"/>
    <w:rsid w:val="00B226EB"/>
    <w:rsid w:val="00B23B59"/>
    <w:rsid w:val="00B23DC5"/>
    <w:rsid w:val="00B24847"/>
    <w:rsid w:val="00B27381"/>
    <w:rsid w:val="00B27DB0"/>
    <w:rsid w:val="00B3408D"/>
    <w:rsid w:val="00B35427"/>
    <w:rsid w:val="00B440C6"/>
    <w:rsid w:val="00B4445B"/>
    <w:rsid w:val="00B45664"/>
    <w:rsid w:val="00B45C0E"/>
    <w:rsid w:val="00B4793E"/>
    <w:rsid w:val="00B514B9"/>
    <w:rsid w:val="00B517F8"/>
    <w:rsid w:val="00B51C90"/>
    <w:rsid w:val="00B52270"/>
    <w:rsid w:val="00B525B3"/>
    <w:rsid w:val="00B53349"/>
    <w:rsid w:val="00B555A9"/>
    <w:rsid w:val="00B56C9A"/>
    <w:rsid w:val="00B617D9"/>
    <w:rsid w:val="00B618DC"/>
    <w:rsid w:val="00B62119"/>
    <w:rsid w:val="00B64DEE"/>
    <w:rsid w:val="00B65537"/>
    <w:rsid w:val="00B65DBB"/>
    <w:rsid w:val="00B66183"/>
    <w:rsid w:val="00B721CE"/>
    <w:rsid w:val="00B733D2"/>
    <w:rsid w:val="00B768A1"/>
    <w:rsid w:val="00B7745F"/>
    <w:rsid w:val="00B774DC"/>
    <w:rsid w:val="00B7762C"/>
    <w:rsid w:val="00B77E1E"/>
    <w:rsid w:val="00B81511"/>
    <w:rsid w:val="00B82C4B"/>
    <w:rsid w:val="00B83C25"/>
    <w:rsid w:val="00B844D4"/>
    <w:rsid w:val="00B847CF"/>
    <w:rsid w:val="00B85B14"/>
    <w:rsid w:val="00B86215"/>
    <w:rsid w:val="00B87C85"/>
    <w:rsid w:val="00B90EFE"/>
    <w:rsid w:val="00B911A3"/>
    <w:rsid w:val="00B91AEB"/>
    <w:rsid w:val="00B93ACF"/>
    <w:rsid w:val="00B96F7E"/>
    <w:rsid w:val="00B97289"/>
    <w:rsid w:val="00B97D0F"/>
    <w:rsid w:val="00BA00C6"/>
    <w:rsid w:val="00BA065D"/>
    <w:rsid w:val="00BA1A07"/>
    <w:rsid w:val="00BA2661"/>
    <w:rsid w:val="00BA3762"/>
    <w:rsid w:val="00BA5C01"/>
    <w:rsid w:val="00BA6198"/>
    <w:rsid w:val="00BA716E"/>
    <w:rsid w:val="00BB1CE5"/>
    <w:rsid w:val="00BB2F3F"/>
    <w:rsid w:val="00BB31F6"/>
    <w:rsid w:val="00BB3C09"/>
    <w:rsid w:val="00BB5166"/>
    <w:rsid w:val="00BB51C5"/>
    <w:rsid w:val="00BB6174"/>
    <w:rsid w:val="00BB63EF"/>
    <w:rsid w:val="00BB6AAE"/>
    <w:rsid w:val="00BC04A4"/>
    <w:rsid w:val="00BC04CA"/>
    <w:rsid w:val="00BC4A48"/>
    <w:rsid w:val="00BC5E5D"/>
    <w:rsid w:val="00BC71CD"/>
    <w:rsid w:val="00BD0993"/>
    <w:rsid w:val="00BD108B"/>
    <w:rsid w:val="00BD237F"/>
    <w:rsid w:val="00BD3104"/>
    <w:rsid w:val="00BD5AD0"/>
    <w:rsid w:val="00BD6A31"/>
    <w:rsid w:val="00BE2A64"/>
    <w:rsid w:val="00BE2D7A"/>
    <w:rsid w:val="00BE2DCF"/>
    <w:rsid w:val="00BE2F0B"/>
    <w:rsid w:val="00BE364B"/>
    <w:rsid w:val="00BE54BE"/>
    <w:rsid w:val="00BE7799"/>
    <w:rsid w:val="00BF01B2"/>
    <w:rsid w:val="00BF224D"/>
    <w:rsid w:val="00BF2EB7"/>
    <w:rsid w:val="00BF3BF2"/>
    <w:rsid w:val="00BF4A12"/>
    <w:rsid w:val="00BF5275"/>
    <w:rsid w:val="00BF6364"/>
    <w:rsid w:val="00BF7709"/>
    <w:rsid w:val="00C00287"/>
    <w:rsid w:val="00C00406"/>
    <w:rsid w:val="00C03F60"/>
    <w:rsid w:val="00C04273"/>
    <w:rsid w:val="00C05310"/>
    <w:rsid w:val="00C067BF"/>
    <w:rsid w:val="00C07599"/>
    <w:rsid w:val="00C10EBC"/>
    <w:rsid w:val="00C12FB0"/>
    <w:rsid w:val="00C13EF8"/>
    <w:rsid w:val="00C13FDF"/>
    <w:rsid w:val="00C15016"/>
    <w:rsid w:val="00C151D5"/>
    <w:rsid w:val="00C16F97"/>
    <w:rsid w:val="00C17577"/>
    <w:rsid w:val="00C20795"/>
    <w:rsid w:val="00C20CC4"/>
    <w:rsid w:val="00C21868"/>
    <w:rsid w:val="00C23CE6"/>
    <w:rsid w:val="00C23D56"/>
    <w:rsid w:val="00C243D6"/>
    <w:rsid w:val="00C3077B"/>
    <w:rsid w:val="00C36B17"/>
    <w:rsid w:val="00C36C62"/>
    <w:rsid w:val="00C4042D"/>
    <w:rsid w:val="00C4319A"/>
    <w:rsid w:val="00C437B4"/>
    <w:rsid w:val="00C442DF"/>
    <w:rsid w:val="00C4544E"/>
    <w:rsid w:val="00C4554C"/>
    <w:rsid w:val="00C4636C"/>
    <w:rsid w:val="00C47E1F"/>
    <w:rsid w:val="00C52AB1"/>
    <w:rsid w:val="00C5301E"/>
    <w:rsid w:val="00C53442"/>
    <w:rsid w:val="00C53B74"/>
    <w:rsid w:val="00C54475"/>
    <w:rsid w:val="00C55BA8"/>
    <w:rsid w:val="00C5753A"/>
    <w:rsid w:val="00C62B7C"/>
    <w:rsid w:val="00C62E4B"/>
    <w:rsid w:val="00C64744"/>
    <w:rsid w:val="00C64C04"/>
    <w:rsid w:val="00C6770C"/>
    <w:rsid w:val="00C70909"/>
    <w:rsid w:val="00C70ABA"/>
    <w:rsid w:val="00C70AD4"/>
    <w:rsid w:val="00C7122E"/>
    <w:rsid w:val="00C7141F"/>
    <w:rsid w:val="00C7214D"/>
    <w:rsid w:val="00C731DB"/>
    <w:rsid w:val="00C74315"/>
    <w:rsid w:val="00C74BAA"/>
    <w:rsid w:val="00C76D4D"/>
    <w:rsid w:val="00C770C4"/>
    <w:rsid w:val="00C77ECE"/>
    <w:rsid w:val="00C8059D"/>
    <w:rsid w:val="00C81A2F"/>
    <w:rsid w:val="00C81A6C"/>
    <w:rsid w:val="00C8245F"/>
    <w:rsid w:val="00C82780"/>
    <w:rsid w:val="00C834AF"/>
    <w:rsid w:val="00C841A3"/>
    <w:rsid w:val="00C84987"/>
    <w:rsid w:val="00C850DD"/>
    <w:rsid w:val="00C866B6"/>
    <w:rsid w:val="00C87C19"/>
    <w:rsid w:val="00C9114A"/>
    <w:rsid w:val="00C93DEA"/>
    <w:rsid w:val="00C9453D"/>
    <w:rsid w:val="00C950FF"/>
    <w:rsid w:val="00C95EC4"/>
    <w:rsid w:val="00C97FB9"/>
    <w:rsid w:val="00CA0A49"/>
    <w:rsid w:val="00CA17CB"/>
    <w:rsid w:val="00CA4875"/>
    <w:rsid w:val="00CA583A"/>
    <w:rsid w:val="00CA6620"/>
    <w:rsid w:val="00CB02C6"/>
    <w:rsid w:val="00CB082C"/>
    <w:rsid w:val="00CB091C"/>
    <w:rsid w:val="00CB17B4"/>
    <w:rsid w:val="00CB1E08"/>
    <w:rsid w:val="00CB22AC"/>
    <w:rsid w:val="00CB31F2"/>
    <w:rsid w:val="00CB430B"/>
    <w:rsid w:val="00CB573C"/>
    <w:rsid w:val="00CB64CF"/>
    <w:rsid w:val="00CB6FBB"/>
    <w:rsid w:val="00CB701A"/>
    <w:rsid w:val="00CC1484"/>
    <w:rsid w:val="00CC2972"/>
    <w:rsid w:val="00CC4C58"/>
    <w:rsid w:val="00CD0020"/>
    <w:rsid w:val="00CD15EF"/>
    <w:rsid w:val="00CD3B77"/>
    <w:rsid w:val="00CD4AF5"/>
    <w:rsid w:val="00CD6336"/>
    <w:rsid w:val="00CD6A36"/>
    <w:rsid w:val="00CE0D3A"/>
    <w:rsid w:val="00CE2286"/>
    <w:rsid w:val="00CE3D4A"/>
    <w:rsid w:val="00CE4776"/>
    <w:rsid w:val="00CE55CB"/>
    <w:rsid w:val="00CE758D"/>
    <w:rsid w:val="00CF0113"/>
    <w:rsid w:val="00CF0EFE"/>
    <w:rsid w:val="00CF2671"/>
    <w:rsid w:val="00CF3706"/>
    <w:rsid w:val="00CF4125"/>
    <w:rsid w:val="00CF5007"/>
    <w:rsid w:val="00CF5401"/>
    <w:rsid w:val="00CF5CCE"/>
    <w:rsid w:val="00D01329"/>
    <w:rsid w:val="00D0204A"/>
    <w:rsid w:val="00D06689"/>
    <w:rsid w:val="00D07E7B"/>
    <w:rsid w:val="00D119E9"/>
    <w:rsid w:val="00D11EAA"/>
    <w:rsid w:val="00D12C65"/>
    <w:rsid w:val="00D12D55"/>
    <w:rsid w:val="00D131F0"/>
    <w:rsid w:val="00D14DB3"/>
    <w:rsid w:val="00D16878"/>
    <w:rsid w:val="00D20E6E"/>
    <w:rsid w:val="00D20F95"/>
    <w:rsid w:val="00D21908"/>
    <w:rsid w:val="00D22BEE"/>
    <w:rsid w:val="00D2538E"/>
    <w:rsid w:val="00D26C33"/>
    <w:rsid w:val="00D278D5"/>
    <w:rsid w:val="00D27913"/>
    <w:rsid w:val="00D322A7"/>
    <w:rsid w:val="00D3274C"/>
    <w:rsid w:val="00D33877"/>
    <w:rsid w:val="00D355EA"/>
    <w:rsid w:val="00D35772"/>
    <w:rsid w:val="00D3688A"/>
    <w:rsid w:val="00D36DE3"/>
    <w:rsid w:val="00D37F6B"/>
    <w:rsid w:val="00D41583"/>
    <w:rsid w:val="00D43324"/>
    <w:rsid w:val="00D44B9F"/>
    <w:rsid w:val="00D45725"/>
    <w:rsid w:val="00D467C5"/>
    <w:rsid w:val="00D5048D"/>
    <w:rsid w:val="00D53494"/>
    <w:rsid w:val="00D54863"/>
    <w:rsid w:val="00D609AF"/>
    <w:rsid w:val="00D62CAB"/>
    <w:rsid w:val="00D637DD"/>
    <w:rsid w:val="00D63A4B"/>
    <w:rsid w:val="00D658E3"/>
    <w:rsid w:val="00D65D32"/>
    <w:rsid w:val="00D702EF"/>
    <w:rsid w:val="00D708CB"/>
    <w:rsid w:val="00D730EE"/>
    <w:rsid w:val="00D73294"/>
    <w:rsid w:val="00D76468"/>
    <w:rsid w:val="00D767F6"/>
    <w:rsid w:val="00D80249"/>
    <w:rsid w:val="00D80ADE"/>
    <w:rsid w:val="00D80FFF"/>
    <w:rsid w:val="00D81300"/>
    <w:rsid w:val="00D819FA"/>
    <w:rsid w:val="00D81A13"/>
    <w:rsid w:val="00D81F65"/>
    <w:rsid w:val="00D867E3"/>
    <w:rsid w:val="00D8769B"/>
    <w:rsid w:val="00D87768"/>
    <w:rsid w:val="00D87D9B"/>
    <w:rsid w:val="00D90698"/>
    <w:rsid w:val="00D92250"/>
    <w:rsid w:val="00D937BE"/>
    <w:rsid w:val="00D938B0"/>
    <w:rsid w:val="00D93ABE"/>
    <w:rsid w:val="00D9412F"/>
    <w:rsid w:val="00D9621A"/>
    <w:rsid w:val="00D96679"/>
    <w:rsid w:val="00DA0213"/>
    <w:rsid w:val="00DA0693"/>
    <w:rsid w:val="00DA09AB"/>
    <w:rsid w:val="00DA418B"/>
    <w:rsid w:val="00DA4FF3"/>
    <w:rsid w:val="00DA78DC"/>
    <w:rsid w:val="00DB397B"/>
    <w:rsid w:val="00DB4D08"/>
    <w:rsid w:val="00DB56FC"/>
    <w:rsid w:val="00DB5CC4"/>
    <w:rsid w:val="00DB62A0"/>
    <w:rsid w:val="00DB65C6"/>
    <w:rsid w:val="00DC1AFF"/>
    <w:rsid w:val="00DC219C"/>
    <w:rsid w:val="00DC2F5F"/>
    <w:rsid w:val="00DC3145"/>
    <w:rsid w:val="00DC34E5"/>
    <w:rsid w:val="00DC439C"/>
    <w:rsid w:val="00DC4F8F"/>
    <w:rsid w:val="00DD22D9"/>
    <w:rsid w:val="00DD33F9"/>
    <w:rsid w:val="00DD5307"/>
    <w:rsid w:val="00DD5C93"/>
    <w:rsid w:val="00DD624B"/>
    <w:rsid w:val="00DE274E"/>
    <w:rsid w:val="00DE49E8"/>
    <w:rsid w:val="00DF0D04"/>
    <w:rsid w:val="00DF167A"/>
    <w:rsid w:val="00DF1707"/>
    <w:rsid w:val="00DF5599"/>
    <w:rsid w:val="00DF608B"/>
    <w:rsid w:val="00DF60C4"/>
    <w:rsid w:val="00DF6C8B"/>
    <w:rsid w:val="00DF790A"/>
    <w:rsid w:val="00DF7D39"/>
    <w:rsid w:val="00E00C9F"/>
    <w:rsid w:val="00E01982"/>
    <w:rsid w:val="00E02867"/>
    <w:rsid w:val="00E043C5"/>
    <w:rsid w:val="00E04A8A"/>
    <w:rsid w:val="00E04E29"/>
    <w:rsid w:val="00E05477"/>
    <w:rsid w:val="00E057F8"/>
    <w:rsid w:val="00E05BF1"/>
    <w:rsid w:val="00E076FA"/>
    <w:rsid w:val="00E0793D"/>
    <w:rsid w:val="00E07FD8"/>
    <w:rsid w:val="00E10C15"/>
    <w:rsid w:val="00E15B3B"/>
    <w:rsid w:val="00E21E36"/>
    <w:rsid w:val="00E22EC6"/>
    <w:rsid w:val="00E23259"/>
    <w:rsid w:val="00E24B85"/>
    <w:rsid w:val="00E24C19"/>
    <w:rsid w:val="00E27E8E"/>
    <w:rsid w:val="00E318AD"/>
    <w:rsid w:val="00E3253B"/>
    <w:rsid w:val="00E32B99"/>
    <w:rsid w:val="00E3303A"/>
    <w:rsid w:val="00E358B3"/>
    <w:rsid w:val="00E35DFA"/>
    <w:rsid w:val="00E37F49"/>
    <w:rsid w:val="00E4007B"/>
    <w:rsid w:val="00E40AEA"/>
    <w:rsid w:val="00E4260B"/>
    <w:rsid w:val="00E42CEA"/>
    <w:rsid w:val="00E44785"/>
    <w:rsid w:val="00E452D6"/>
    <w:rsid w:val="00E46353"/>
    <w:rsid w:val="00E463D5"/>
    <w:rsid w:val="00E46A9B"/>
    <w:rsid w:val="00E516FB"/>
    <w:rsid w:val="00E52428"/>
    <w:rsid w:val="00E5310C"/>
    <w:rsid w:val="00E536BB"/>
    <w:rsid w:val="00E539BB"/>
    <w:rsid w:val="00E54051"/>
    <w:rsid w:val="00E55ACB"/>
    <w:rsid w:val="00E56B92"/>
    <w:rsid w:val="00E60D0D"/>
    <w:rsid w:val="00E61F20"/>
    <w:rsid w:val="00E62875"/>
    <w:rsid w:val="00E630CE"/>
    <w:rsid w:val="00E63BBD"/>
    <w:rsid w:val="00E67D26"/>
    <w:rsid w:val="00E707BD"/>
    <w:rsid w:val="00E71775"/>
    <w:rsid w:val="00E71BFF"/>
    <w:rsid w:val="00E74397"/>
    <w:rsid w:val="00E750BB"/>
    <w:rsid w:val="00E7567D"/>
    <w:rsid w:val="00E75A83"/>
    <w:rsid w:val="00E75AD5"/>
    <w:rsid w:val="00E833ED"/>
    <w:rsid w:val="00E834B0"/>
    <w:rsid w:val="00E838C2"/>
    <w:rsid w:val="00E85FD4"/>
    <w:rsid w:val="00E905E8"/>
    <w:rsid w:val="00E911E0"/>
    <w:rsid w:val="00E93C7B"/>
    <w:rsid w:val="00E9416C"/>
    <w:rsid w:val="00E947D8"/>
    <w:rsid w:val="00EA1C3D"/>
    <w:rsid w:val="00EA5A39"/>
    <w:rsid w:val="00EA6981"/>
    <w:rsid w:val="00EA6F9F"/>
    <w:rsid w:val="00EA78A5"/>
    <w:rsid w:val="00EB0427"/>
    <w:rsid w:val="00EB04F7"/>
    <w:rsid w:val="00EB18C8"/>
    <w:rsid w:val="00EB3C9F"/>
    <w:rsid w:val="00EB429F"/>
    <w:rsid w:val="00EB4A3D"/>
    <w:rsid w:val="00EB4CF9"/>
    <w:rsid w:val="00EB60FA"/>
    <w:rsid w:val="00EB74BE"/>
    <w:rsid w:val="00EB762C"/>
    <w:rsid w:val="00EC17AA"/>
    <w:rsid w:val="00EC1F74"/>
    <w:rsid w:val="00EC2018"/>
    <w:rsid w:val="00EC2129"/>
    <w:rsid w:val="00EC259A"/>
    <w:rsid w:val="00EC2C17"/>
    <w:rsid w:val="00EC555A"/>
    <w:rsid w:val="00EC5DC7"/>
    <w:rsid w:val="00ED02F2"/>
    <w:rsid w:val="00ED0551"/>
    <w:rsid w:val="00ED322F"/>
    <w:rsid w:val="00ED39F1"/>
    <w:rsid w:val="00ED3BD3"/>
    <w:rsid w:val="00ED6DD1"/>
    <w:rsid w:val="00EE1DAF"/>
    <w:rsid w:val="00EE296B"/>
    <w:rsid w:val="00EE3B55"/>
    <w:rsid w:val="00EE58D6"/>
    <w:rsid w:val="00EE5B3F"/>
    <w:rsid w:val="00EE655E"/>
    <w:rsid w:val="00EF1112"/>
    <w:rsid w:val="00EF185B"/>
    <w:rsid w:val="00EF1EE6"/>
    <w:rsid w:val="00EF2142"/>
    <w:rsid w:val="00EF4FDA"/>
    <w:rsid w:val="00EF5054"/>
    <w:rsid w:val="00EF5BDD"/>
    <w:rsid w:val="00EF7C43"/>
    <w:rsid w:val="00EF7CA8"/>
    <w:rsid w:val="00EF7E42"/>
    <w:rsid w:val="00F0126B"/>
    <w:rsid w:val="00F0451F"/>
    <w:rsid w:val="00F04C14"/>
    <w:rsid w:val="00F07E3C"/>
    <w:rsid w:val="00F1120B"/>
    <w:rsid w:val="00F1127E"/>
    <w:rsid w:val="00F11DCE"/>
    <w:rsid w:val="00F11E2B"/>
    <w:rsid w:val="00F124EF"/>
    <w:rsid w:val="00F13536"/>
    <w:rsid w:val="00F16DA2"/>
    <w:rsid w:val="00F17295"/>
    <w:rsid w:val="00F177D0"/>
    <w:rsid w:val="00F2057D"/>
    <w:rsid w:val="00F20663"/>
    <w:rsid w:val="00F21946"/>
    <w:rsid w:val="00F21E16"/>
    <w:rsid w:val="00F226C9"/>
    <w:rsid w:val="00F22A85"/>
    <w:rsid w:val="00F22D5F"/>
    <w:rsid w:val="00F27558"/>
    <w:rsid w:val="00F303AC"/>
    <w:rsid w:val="00F30764"/>
    <w:rsid w:val="00F30D74"/>
    <w:rsid w:val="00F32071"/>
    <w:rsid w:val="00F33121"/>
    <w:rsid w:val="00F335C8"/>
    <w:rsid w:val="00F3566A"/>
    <w:rsid w:val="00F35D67"/>
    <w:rsid w:val="00F3654F"/>
    <w:rsid w:val="00F36651"/>
    <w:rsid w:val="00F40578"/>
    <w:rsid w:val="00F42741"/>
    <w:rsid w:val="00F42ED8"/>
    <w:rsid w:val="00F44E8F"/>
    <w:rsid w:val="00F45EF4"/>
    <w:rsid w:val="00F469B2"/>
    <w:rsid w:val="00F51CDC"/>
    <w:rsid w:val="00F523FA"/>
    <w:rsid w:val="00F53AA2"/>
    <w:rsid w:val="00F575A2"/>
    <w:rsid w:val="00F57A8F"/>
    <w:rsid w:val="00F61A1A"/>
    <w:rsid w:val="00F62C07"/>
    <w:rsid w:val="00F63040"/>
    <w:rsid w:val="00F67698"/>
    <w:rsid w:val="00F67E8E"/>
    <w:rsid w:val="00F70CF3"/>
    <w:rsid w:val="00F73A20"/>
    <w:rsid w:val="00F743E9"/>
    <w:rsid w:val="00F74B08"/>
    <w:rsid w:val="00F775F5"/>
    <w:rsid w:val="00F81F7C"/>
    <w:rsid w:val="00F81FC9"/>
    <w:rsid w:val="00F82C78"/>
    <w:rsid w:val="00F83518"/>
    <w:rsid w:val="00F837F9"/>
    <w:rsid w:val="00F843A3"/>
    <w:rsid w:val="00F84B52"/>
    <w:rsid w:val="00F84CF0"/>
    <w:rsid w:val="00F85691"/>
    <w:rsid w:val="00F905BB"/>
    <w:rsid w:val="00F90D52"/>
    <w:rsid w:val="00F926ED"/>
    <w:rsid w:val="00F943D1"/>
    <w:rsid w:val="00F952CC"/>
    <w:rsid w:val="00F95CE6"/>
    <w:rsid w:val="00F96D43"/>
    <w:rsid w:val="00F96E28"/>
    <w:rsid w:val="00FA14D6"/>
    <w:rsid w:val="00FA217D"/>
    <w:rsid w:val="00FA242E"/>
    <w:rsid w:val="00FA369D"/>
    <w:rsid w:val="00FA4680"/>
    <w:rsid w:val="00FA5FEC"/>
    <w:rsid w:val="00FA7B93"/>
    <w:rsid w:val="00FB1051"/>
    <w:rsid w:val="00FB2FAF"/>
    <w:rsid w:val="00FB4DA6"/>
    <w:rsid w:val="00FB673E"/>
    <w:rsid w:val="00FB75E7"/>
    <w:rsid w:val="00FC0E22"/>
    <w:rsid w:val="00FC0F35"/>
    <w:rsid w:val="00FC1870"/>
    <w:rsid w:val="00FC2EE8"/>
    <w:rsid w:val="00FC4901"/>
    <w:rsid w:val="00FC4CE6"/>
    <w:rsid w:val="00FC7CAA"/>
    <w:rsid w:val="00FD2D47"/>
    <w:rsid w:val="00FD31C7"/>
    <w:rsid w:val="00FD685F"/>
    <w:rsid w:val="00FD78E9"/>
    <w:rsid w:val="00FE0D68"/>
    <w:rsid w:val="00FE189F"/>
    <w:rsid w:val="00FE3DD9"/>
    <w:rsid w:val="00FE4679"/>
    <w:rsid w:val="00FE5785"/>
    <w:rsid w:val="00FE64F5"/>
    <w:rsid w:val="00FE6AA8"/>
    <w:rsid w:val="00FE7223"/>
    <w:rsid w:val="00FE77D8"/>
    <w:rsid w:val="00FE7F5E"/>
    <w:rsid w:val="00FF3487"/>
    <w:rsid w:val="00FF3608"/>
    <w:rsid w:val="00FF4A95"/>
    <w:rsid w:val="00FF54AA"/>
    <w:rsid w:val="00FF5F04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,"/>
  <w:listSeparator w:val=";"/>
  <w14:docId w14:val="1D5982F8"/>
  <w15:chartTrackingRefBased/>
  <w15:docId w15:val="{DDC08BEB-7A85-47D7-8083-FB4E40C3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C2A"/>
    <w:pPr>
      <w:spacing w:line="256" w:lineRule="auto"/>
    </w:pPr>
    <w:rPr>
      <w:rFonts w:ascii="Calibri" w:eastAsia="Times New Roman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82C2A"/>
    <w:pPr>
      <w:keepNext/>
      <w:keepLines/>
      <w:spacing w:after="0" w:line="480" w:lineRule="auto"/>
      <w:jc w:val="center"/>
      <w:outlineLvl w:val="0"/>
    </w:pPr>
    <w:rPr>
      <w:rFonts w:ascii="Times New Roman" w:hAnsi="Times New Roman"/>
      <w:b/>
      <w:bCs/>
      <w:sz w:val="24"/>
      <w:szCs w:val="28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2C2A"/>
    <w:pPr>
      <w:keepNext/>
      <w:keepLines/>
      <w:spacing w:after="0" w:line="480" w:lineRule="auto"/>
      <w:outlineLvl w:val="1"/>
    </w:pPr>
    <w:rPr>
      <w:rFonts w:ascii="Times New Roman" w:hAnsi="Times New Roman"/>
      <w:b/>
      <w:bCs/>
      <w:sz w:val="24"/>
      <w:szCs w:val="26"/>
      <w:lang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2C2A"/>
    <w:pPr>
      <w:keepNext/>
      <w:spacing w:after="0" w:line="480" w:lineRule="auto"/>
      <w:outlineLvl w:val="2"/>
    </w:pPr>
    <w:rPr>
      <w:rFonts w:ascii="Times New Roman" w:eastAsiaTheme="majorEastAsia" w:hAnsi="Times New Roman"/>
      <w:b/>
      <w:bCs/>
      <w:i/>
      <w:sz w:val="24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2C2A"/>
    <w:pPr>
      <w:keepNext/>
      <w:spacing w:after="0" w:line="480" w:lineRule="auto"/>
      <w:ind w:firstLine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882C2A"/>
    <w:pPr>
      <w:spacing w:after="0" w:line="480" w:lineRule="auto"/>
      <w:ind w:firstLine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2C2A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82C2A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882C2A"/>
    <w:rPr>
      <w:rFonts w:ascii="Times New Roman" w:eastAsiaTheme="majorEastAsia" w:hAnsi="Times New Roman" w:cs="Times New Roman"/>
      <w:b/>
      <w:bCs/>
      <w:i/>
      <w:sz w:val="24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2C2A"/>
    <w:rPr>
      <w:rFonts w:ascii="Times New Roman" w:eastAsiaTheme="minorEastAsia" w:hAnsi="Times New Roman" w:cs="Times New Roman"/>
      <w:b/>
      <w:bCs/>
      <w:sz w:val="24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2C2A"/>
    <w:rPr>
      <w:rFonts w:ascii="Times New Roman" w:eastAsiaTheme="minorEastAsia" w:hAnsi="Times New Roman" w:cs="Times New Roman"/>
      <w:b/>
      <w:bCs/>
      <w:i/>
      <w:iCs/>
      <w:sz w:val="24"/>
      <w:szCs w:val="26"/>
      <w:lang w:eastAsia="es-ES"/>
    </w:rPr>
  </w:style>
  <w:style w:type="character" w:styleId="Hipervnculo">
    <w:name w:val="Hyperlink"/>
    <w:basedOn w:val="Fuentedeprrafopredeter"/>
    <w:uiPriority w:val="99"/>
    <w:unhideWhenUsed/>
    <w:rsid w:val="00882C2A"/>
    <w:rPr>
      <w:rFonts w:ascii="Times New Roman" w:hAnsi="Times New Roman" w:cs="Times New Roman" w:hint="default"/>
      <w:color w:val="000000"/>
      <w:u w:val="single"/>
    </w:rPr>
  </w:style>
  <w:style w:type="character" w:styleId="nfasis">
    <w:name w:val="Emphasis"/>
    <w:basedOn w:val="Fuentedeprrafopredeter"/>
    <w:uiPriority w:val="20"/>
    <w:qFormat/>
    <w:rsid w:val="00882C2A"/>
    <w:rPr>
      <w:rFonts w:ascii="Times New Roman" w:hAnsi="Times New Roman" w:cs="Times New Roman" w:hint="default"/>
      <w:i/>
      <w:iCs w:val="0"/>
    </w:rPr>
  </w:style>
  <w:style w:type="paragraph" w:styleId="Prrafodelista">
    <w:name w:val="List Paragraph"/>
    <w:basedOn w:val="Normal"/>
    <w:uiPriority w:val="34"/>
    <w:qFormat/>
    <w:rsid w:val="00882C2A"/>
    <w:pPr>
      <w:spacing w:after="200" w:line="276" w:lineRule="auto"/>
      <w:ind w:left="720"/>
      <w:contextualSpacing/>
    </w:pPr>
    <w:rPr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82C2A"/>
    <w:rPr>
      <w:rFonts w:ascii="Times New Roman" w:hAnsi="Times New Roman" w:cs="Times New Roman" w:hint="default"/>
      <w:sz w:val="16"/>
    </w:rPr>
  </w:style>
  <w:style w:type="table" w:customStyle="1" w:styleId="Tablaconcuadrcula1">
    <w:name w:val="Tabla con cuadrícula1"/>
    <w:basedOn w:val="Tablanormal"/>
    <w:uiPriority w:val="39"/>
    <w:rsid w:val="00882C2A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uiPriority w:val="39"/>
    <w:rsid w:val="00882C2A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uiPriority w:val="39"/>
    <w:rsid w:val="00882C2A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56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6DA9"/>
    <w:rPr>
      <w:rFonts w:ascii="Calibri" w:eastAsia="Times New Roman" w:hAnsi="Calibri" w:cs="Times New Roman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56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DA9"/>
    <w:rPr>
      <w:rFonts w:ascii="Calibri" w:eastAsia="Times New Roman" w:hAnsi="Calibri" w:cs="Times New Roman"/>
      <w:lang w:eastAsia="es-ES"/>
    </w:rPr>
  </w:style>
  <w:style w:type="table" w:styleId="Tablaconcuadrcula">
    <w:name w:val="Table Grid"/>
    <w:basedOn w:val="Tablanormal"/>
    <w:uiPriority w:val="39"/>
    <w:rsid w:val="00C841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9C73D3"/>
    <w:rPr>
      <w:color w:val="605E5C"/>
      <w:shd w:val="clear" w:color="auto" w:fill="E1DFDD"/>
    </w:rPr>
  </w:style>
  <w:style w:type="paragraph" w:styleId="Textocomentario">
    <w:name w:val="annotation text"/>
    <w:basedOn w:val="Normal"/>
    <w:link w:val="TextocomentarioCar"/>
    <w:uiPriority w:val="99"/>
    <w:unhideWhenUsed/>
    <w:rsid w:val="00AE58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5899"/>
    <w:rPr>
      <w:rFonts w:ascii="Calibri" w:eastAsia="Times New Roman" w:hAnsi="Calibri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58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5899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166A31"/>
    <w:pPr>
      <w:spacing w:after="0" w:line="240" w:lineRule="auto"/>
    </w:pPr>
    <w:rPr>
      <w:rFonts w:ascii="Calibri" w:eastAsia="Times New Roman" w:hAnsi="Calibri" w:cs="Times New Roman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4B4642"/>
    <w:rPr>
      <w:rFonts w:ascii="Times New Roman" w:hAnsi="Times New Roman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DB62A0"/>
    <w:rPr>
      <w:color w:val="954F72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6231B6"/>
    <w:rPr>
      <w:b/>
      <w:bCs/>
    </w:rPr>
  </w:style>
  <w:style w:type="character" w:customStyle="1" w:styleId="katex-mathml">
    <w:name w:val="katex-mathml"/>
    <w:basedOn w:val="Fuentedeprrafopredeter"/>
    <w:rsid w:val="00623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2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2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053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745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7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6E1FA-AEE8-41AF-96A7-E65BA082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Maldonado Herves</dc:creator>
  <cp:keywords/>
  <dc:description/>
  <cp:lastModifiedBy>MAMH</cp:lastModifiedBy>
  <cp:revision>6</cp:revision>
  <dcterms:created xsi:type="dcterms:W3CDTF">2025-07-25T10:40:00Z</dcterms:created>
  <dcterms:modified xsi:type="dcterms:W3CDTF">2025-07-25T10:42:00Z</dcterms:modified>
</cp:coreProperties>
</file>